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E152CE" w14:textId="77777777" w:rsidR="00053E47" w:rsidRPr="001707CA" w:rsidRDefault="001707CA">
      <w:pPr>
        <w:spacing w:line="360" w:lineRule="auto"/>
        <w:rPr>
          <w:rFonts w:ascii="Times New Roman" w:eastAsia="Times New Roman" w:hAnsi="Times New Roman" w:cs="Times New Roman"/>
          <w:b/>
          <w:color w:val="222222"/>
          <w:sz w:val="28"/>
          <w:szCs w:val="28"/>
        </w:rPr>
      </w:pPr>
      <w:r w:rsidRPr="001707CA">
        <w:rPr>
          <w:rFonts w:ascii="Times New Roman" w:eastAsia="Times New Roman" w:hAnsi="Times New Roman" w:cs="Times New Roman"/>
          <w:b/>
          <w:color w:val="222222"/>
          <w:sz w:val="28"/>
          <w:szCs w:val="28"/>
        </w:rPr>
        <w:t>Identifying Characteristics and Clinical Conditions Associated with Hand Grip Strength in Adults: The Baseline Health Study</w:t>
      </w:r>
    </w:p>
    <w:p w14:paraId="763258F0" w14:textId="77777777" w:rsidR="00053E47" w:rsidRPr="001707CA" w:rsidRDefault="00053E47">
      <w:pPr>
        <w:spacing w:line="360" w:lineRule="auto"/>
        <w:rPr>
          <w:rFonts w:ascii="Times New Roman" w:eastAsia="Times New Roman" w:hAnsi="Times New Roman" w:cs="Times New Roman"/>
          <w:b/>
          <w:color w:val="222222"/>
          <w:sz w:val="28"/>
          <w:szCs w:val="28"/>
        </w:rPr>
      </w:pPr>
    </w:p>
    <w:p w14:paraId="048AE08F" w14:textId="77777777" w:rsidR="00053E47" w:rsidRPr="001707CA" w:rsidRDefault="001707CA">
      <w:pPr>
        <w:spacing w:line="360" w:lineRule="auto"/>
        <w:rPr>
          <w:rFonts w:ascii="Times New Roman" w:eastAsia="Times New Roman" w:hAnsi="Times New Roman" w:cs="Times New Roman"/>
          <w:b/>
          <w:color w:val="222222"/>
          <w:sz w:val="28"/>
          <w:szCs w:val="28"/>
        </w:rPr>
      </w:pPr>
      <w:r w:rsidRPr="001707CA">
        <w:rPr>
          <w:rFonts w:ascii="Times New Roman" w:eastAsia="Times New Roman" w:hAnsi="Times New Roman" w:cs="Times New Roman"/>
          <w:b/>
          <w:color w:val="222222"/>
          <w:sz w:val="28"/>
          <w:szCs w:val="28"/>
        </w:rPr>
        <w:t>Supplemental Appendix: List of Candidate Covariates for Multivariable LASSO Regression</w:t>
      </w:r>
    </w:p>
    <w:p w14:paraId="5ED57AAE" w14:textId="77777777" w:rsidR="00053E47" w:rsidRPr="001707CA" w:rsidRDefault="00053E47">
      <w:pPr>
        <w:spacing w:line="360" w:lineRule="auto"/>
        <w:rPr>
          <w:rFonts w:ascii="Times New Roman" w:eastAsia="Times New Roman" w:hAnsi="Times New Roman" w:cs="Times New Roman"/>
          <w:color w:val="222222"/>
        </w:rPr>
      </w:pPr>
    </w:p>
    <w:p w14:paraId="3ED04FE9" w14:textId="77777777" w:rsidR="00053E47" w:rsidRPr="001707CA" w:rsidRDefault="001707CA">
      <w:pPr>
        <w:spacing w:line="360" w:lineRule="auto"/>
        <w:rPr>
          <w:rFonts w:ascii="Times New Roman" w:eastAsia="Times New Roman" w:hAnsi="Times New Roman" w:cs="Times New Roman"/>
          <w:color w:val="222222"/>
        </w:rPr>
      </w:pPr>
      <w:r w:rsidRPr="001707CA">
        <w:rPr>
          <w:rFonts w:ascii="Times New Roman" w:eastAsia="Times New Roman" w:hAnsi="Times New Roman" w:cs="Times New Roman"/>
          <w:color w:val="222222"/>
        </w:rPr>
        <w:t>Kenneth A. Taylor, DPT, PhD*</w:t>
      </w:r>
      <w:r w:rsidRPr="001707CA">
        <w:rPr>
          <w:rFonts w:ascii="Times New Roman" w:eastAsia="Times New Roman" w:hAnsi="Times New Roman" w:cs="Times New Roman"/>
          <w:color w:val="222222"/>
          <w:vertAlign w:val="superscript"/>
        </w:rPr>
        <w:t>1,2</w:t>
      </w:r>
      <w:r w:rsidRPr="001707CA">
        <w:rPr>
          <w:rFonts w:ascii="Times New Roman" w:eastAsia="Times New Roman" w:hAnsi="Times New Roman" w:cs="Times New Roman"/>
          <w:color w:val="222222"/>
        </w:rPr>
        <w:t xml:space="preserve">; Megan K. </w:t>
      </w:r>
      <w:r w:rsidRPr="001707CA">
        <w:rPr>
          <w:rFonts w:ascii="Times New Roman" w:eastAsia="Times New Roman" w:hAnsi="Times New Roman" w:cs="Times New Roman"/>
          <w:color w:val="222222"/>
        </w:rPr>
        <w:t>Carroll, MS</w:t>
      </w:r>
      <w:r w:rsidRPr="001707CA">
        <w:rPr>
          <w:rFonts w:ascii="Times New Roman" w:eastAsia="Times New Roman" w:hAnsi="Times New Roman" w:cs="Times New Roman"/>
          <w:color w:val="222222"/>
          <w:vertAlign w:val="superscript"/>
        </w:rPr>
        <w:t>3</w:t>
      </w:r>
      <w:r w:rsidRPr="001707CA">
        <w:rPr>
          <w:rFonts w:ascii="Times New Roman" w:eastAsia="Times New Roman" w:hAnsi="Times New Roman" w:cs="Times New Roman"/>
          <w:color w:val="222222"/>
        </w:rPr>
        <w:t>; Sarah Short, MPH</w:t>
      </w:r>
      <w:r w:rsidRPr="001707CA">
        <w:rPr>
          <w:rFonts w:ascii="Times New Roman" w:eastAsia="Times New Roman" w:hAnsi="Times New Roman" w:cs="Times New Roman"/>
          <w:color w:val="222222"/>
          <w:vertAlign w:val="superscript"/>
        </w:rPr>
        <w:t>3</w:t>
      </w:r>
      <w:r w:rsidRPr="001707CA">
        <w:rPr>
          <w:rFonts w:ascii="Times New Roman" w:eastAsia="Times New Roman" w:hAnsi="Times New Roman" w:cs="Times New Roman"/>
          <w:color w:val="222222"/>
        </w:rPr>
        <w:t>; Adam P. Goode, DPT, PhD</w:t>
      </w:r>
      <w:r w:rsidRPr="001707CA">
        <w:rPr>
          <w:rFonts w:ascii="Times New Roman" w:eastAsia="Times New Roman" w:hAnsi="Times New Roman" w:cs="Times New Roman"/>
          <w:color w:val="222222"/>
          <w:vertAlign w:val="superscript"/>
        </w:rPr>
        <w:t>1,2,4</w:t>
      </w:r>
    </w:p>
    <w:p w14:paraId="58966A4C" w14:textId="77777777" w:rsidR="00053E47" w:rsidRPr="001707CA" w:rsidRDefault="00053E47">
      <w:pPr>
        <w:spacing w:line="360" w:lineRule="auto"/>
        <w:rPr>
          <w:rFonts w:ascii="Times New Roman" w:eastAsia="Times New Roman" w:hAnsi="Times New Roman" w:cs="Times New Roman"/>
          <w:color w:val="222222"/>
        </w:rPr>
      </w:pPr>
    </w:p>
    <w:p w14:paraId="1D78B87C" w14:textId="77777777" w:rsidR="00053E47" w:rsidRPr="001707CA" w:rsidRDefault="001707CA">
      <w:pPr>
        <w:spacing w:line="360" w:lineRule="auto"/>
        <w:rPr>
          <w:rFonts w:ascii="Times New Roman" w:eastAsia="Times New Roman" w:hAnsi="Times New Roman" w:cs="Times New Roman"/>
          <w:color w:val="222222"/>
        </w:rPr>
      </w:pPr>
      <w:r w:rsidRPr="001707CA">
        <w:rPr>
          <w:rFonts w:ascii="Times New Roman" w:eastAsia="Times New Roman" w:hAnsi="Times New Roman" w:cs="Times New Roman"/>
          <w:color w:val="222222"/>
          <w:vertAlign w:val="superscript"/>
        </w:rPr>
        <w:t>1</w:t>
      </w:r>
      <w:r w:rsidRPr="001707CA">
        <w:rPr>
          <w:rFonts w:ascii="Times New Roman" w:eastAsia="Times New Roman" w:hAnsi="Times New Roman" w:cs="Times New Roman"/>
          <w:color w:val="222222"/>
        </w:rPr>
        <w:t xml:space="preserve">Duke University School of Medicine, Orthopaedic Surgery, Durham, NC, USA; </w:t>
      </w:r>
      <w:r w:rsidRPr="001707CA">
        <w:rPr>
          <w:rFonts w:ascii="Times New Roman" w:eastAsia="Times New Roman" w:hAnsi="Times New Roman" w:cs="Times New Roman"/>
          <w:color w:val="222222"/>
          <w:vertAlign w:val="superscript"/>
        </w:rPr>
        <w:t>2</w:t>
      </w:r>
      <w:r w:rsidRPr="001707CA">
        <w:rPr>
          <w:rFonts w:ascii="Times New Roman" w:eastAsia="Times New Roman" w:hAnsi="Times New Roman" w:cs="Times New Roman"/>
          <w:color w:val="222222"/>
        </w:rPr>
        <w:t xml:space="preserve">Duke University School of Medicine, Duke Clinical Research Institute, Durham, NC, USA; </w:t>
      </w:r>
      <w:r w:rsidRPr="001707CA">
        <w:rPr>
          <w:rFonts w:ascii="Times New Roman" w:eastAsia="Times New Roman" w:hAnsi="Times New Roman" w:cs="Times New Roman"/>
          <w:color w:val="222222"/>
          <w:vertAlign w:val="superscript"/>
        </w:rPr>
        <w:t>3</w:t>
      </w:r>
      <w:r w:rsidRPr="001707CA">
        <w:rPr>
          <w:rFonts w:ascii="Times New Roman" w:eastAsia="Times New Roman" w:hAnsi="Times New Roman" w:cs="Times New Roman"/>
          <w:color w:val="222222"/>
        </w:rPr>
        <w:t>Verily Life Sciences, San Fra</w:t>
      </w:r>
      <w:r w:rsidRPr="001707CA">
        <w:rPr>
          <w:rFonts w:ascii="Times New Roman" w:eastAsia="Times New Roman" w:hAnsi="Times New Roman" w:cs="Times New Roman"/>
          <w:color w:val="222222"/>
        </w:rPr>
        <w:t xml:space="preserve">ncisco, CA; </w:t>
      </w:r>
      <w:r w:rsidRPr="001707CA">
        <w:rPr>
          <w:rFonts w:ascii="Times New Roman" w:eastAsia="Times New Roman" w:hAnsi="Times New Roman" w:cs="Times New Roman"/>
          <w:color w:val="222222"/>
          <w:vertAlign w:val="superscript"/>
        </w:rPr>
        <w:t>4</w:t>
      </w:r>
      <w:r w:rsidRPr="001707CA">
        <w:rPr>
          <w:rFonts w:ascii="Times New Roman" w:eastAsia="Times New Roman" w:hAnsi="Times New Roman" w:cs="Times New Roman"/>
          <w:color w:val="222222"/>
        </w:rPr>
        <w:t>Duke University School of Medicine, Population Health Sciences, Durham, NC, USA</w:t>
      </w:r>
    </w:p>
    <w:p w14:paraId="3B4A1C7A" w14:textId="77777777" w:rsidR="00053E47" w:rsidRPr="001707CA" w:rsidRDefault="00053E47">
      <w:pPr>
        <w:spacing w:line="360" w:lineRule="auto"/>
        <w:rPr>
          <w:rFonts w:ascii="Times New Roman" w:eastAsia="Times New Roman" w:hAnsi="Times New Roman" w:cs="Times New Roman"/>
          <w:color w:val="222222"/>
        </w:rPr>
      </w:pPr>
    </w:p>
    <w:p w14:paraId="25334D56" w14:textId="77777777" w:rsidR="00053E47" w:rsidRPr="001707CA" w:rsidRDefault="00053E47">
      <w:pPr>
        <w:spacing w:line="360" w:lineRule="auto"/>
        <w:rPr>
          <w:rFonts w:ascii="Times New Roman" w:eastAsia="Times New Roman" w:hAnsi="Times New Roman" w:cs="Times New Roman"/>
          <w:color w:val="222222"/>
        </w:rPr>
      </w:pPr>
    </w:p>
    <w:p w14:paraId="3C2AADFD" w14:textId="77777777" w:rsidR="00053E47" w:rsidRPr="001707CA" w:rsidRDefault="001707CA">
      <w:pPr>
        <w:spacing w:line="360" w:lineRule="auto"/>
        <w:rPr>
          <w:rFonts w:ascii="Times New Roman" w:eastAsia="Times New Roman" w:hAnsi="Times New Roman" w:cs="Times New Roman"/>
          <w:color w:val="222222"/>
        </w:rPr>
      </w:pPr>
      <w:r w:rsidRPr="001707CA">
        <w:rPr>
          <w:rFonts w:ascii="Times New Roman" w:eastAsia="Times New Roman" w:hAnsi="Times New Roman" w:cs="Times New Roman"/>
          <w:b/>
          <w:color w:val="222222"/>
        </w:rPr>
        <w:t>*Corresponding Author</w:t>
      </w:r>
      <w:r w:rsidRPr="001707CA">
        <w:rPr>
          <w:rFonts w:ascii="Times New Roman" w:eastAsia="Times New Roman" w:hAnsi="Times New Roman" w:cs="Times New Roman"/>
          <w:color w:val="222222"/>
        </w:rPr>
        <w:t xml:space="preserve">: </w:t>
      </w:r>
    </w:p>
    <w:p w14:paraId="4C61A344" w14:textId="77777777" w:rsidR="00053E47" w:rsidRPr="001707CA" w:rsidRDefault="001707CA">
      <w:pPr>
        <w:spacing w:line="360" w:lineRule="auto"/>
        <w:rPr>
          <w:rFonts w:ascii="Times New Roman" w:eastAsia="Times New Roman" w:hAnsi="Times New Roman" w:cs="Times New Roman"/>
          <w:color w:val="222222"/>
        </w:rPr>
      </w:pPr>
      <w:bookmarkStart w:id="0" w:name="_gjdgxs" w:colFirst="0" w:colLast="0"/>
      <w:bookmarkEnd w:id="0"/>
      <w:r w:rsidRPr="001707CA">
        <w:rPr>
          <w:rFonts w:ascii="Times New Roman" w:eastAsia="Times New Roman" w:hAnsi="Times New Roman" w:cs="Times New Roman"/>
          <w:color w:val="222222"/>
        </w:rPr>
        <w:t>Kenneth A. Taylor, DPT, PhD</w:t>
      </w:r>
    </w:p>
    <w:p w14:paraId="58C1582B" w14:textId="77777777" w:rsidR="00053E47" w:rsidRPr="001707CA" w:rsidRDefault="001707CA">
      <w:pPr>
        <w:spacing w:line="360" w:lineRule="auto"/>
        <w:rPr>
          <w:rFonts w:ascii="Times New Roman" w:eastAsia="Times New Roman" w:hAnsi="Times New Roman" w:cs="Times New Roman"/>
          <w:color w:val="222222"/>
        </w:rPr>
      </w:pPr>
      <w:r w:rsidRPr="001707CA">
        <w:rPr>
          <w:rFonts w:ascii="Times New Roman" w:eastAsia="Times New Roman" w:hAnsi="Times New Roman" w:cs="Times New Roman"/>
          <w:color w:val="222222"/>
        </w:rPr>
        <w:t>Department of Orthopaedic Surgery</w:t>
      </w:r>
    </w:p>
    <w:p w14:paraId="0C605C1D" w14:textId="77777777" w:rsidR="00053E47" w:rsidRPr="001707CA" w:rsidRDefault="001707CA">
      <w:pPr>
        <w:spacing w:line="360" w:lineRule="auto"/>
        <w:rPr>
          <w:rFonts w:ascii="Times New Roman" w:eastAsia="Times New Roman" w:hAnsi="Times New Roman" w:cs="Times New Roman"/>
          <w:color w:val="222222"/>
        </w:rPr>
      </w:pPr>
      <w:r w:rsidRPr="001707CA">
        <w:rPr>
          <w:rFonts w:ascii="Times New Roman" w:eastAsia="Times New Roman" w:hAnsi="Times New Roman" w:cs="Times New Roman"/>
          <w:color w:val="222222"/>
        </w:rPr>
        <w:t>Duke University School of Medicine</w:t>
      </w:r>
    </w:p>
    <w:p w14:paraId="67BA8CFD" w14:textId="77777777" w:rsidR="00053E47" w:rsidRPr="001707CA" w:rsidRDefault="001707CA">
      <w:pPr>
        <w:spacing w:line="360" w:lineRule="auto"/>
        <w:rPr>
          <w:rFonts w:ascii="Times New Roman" w:eastAsia="Times New Roman" w:hAnsi="Times New Roman" w:cs="Times New Roman"/>
          <w:color w:val="222222"/>
        </w:rPr>
      </w:pPr>
      <w:r w:rsidRPr="001707CA">
        <w:rPr>
          <w:rFonts w:ascii="Times New Roman" w:eastAsia="Times New Roman" w:hAnsi="Times New Roman" w:cs="Times New Roman"/>
          <w:color w:val="222222"/>
        </w:rPr>
        <w:t>Durham, NC</w:t>
      </w:r>
    </w:p>
    <w:p w14:paraId="7ABFB88C" w14:textId="77777777" w:rsidR="00053E47" w:rsidRPr="001707CA" w:rsidRDefault="001707CA">
      <w:pPr>
        <w:spacing w:line="360" w:lineRule="auto"/>
        <w:rPr>
          <w:rFonts w:ascii="Times New Roman" w:eastAsia="Times New Roman" w:hAnsi="Times New Roman" w:cs="Times New Roman"/>
          <w:color w:val="222222"/>
        </w:rPr>
      </w:pPr>
      <w:hyperlink r:id="rId6">
        <w:r w:rsidRPr="001707CA">
          <w:rPr>
            <w:rFonts w:ascii="Times New Roman" w:eastAsia="Times New Roman" w:hAnsi="Times New Roman" w:cs="Times New Roman"/>
            <w:color w:val="222222"/>
            <w:u w:val="single"/>
          </w:rPr>
          <w:t>kenneth.taylor@duke.edu</w:t>
        </w:r>
      </w:hyperlink>
    </w:p>
    <w:p w14:paraId="2817CF9E" w14:textId="77777777" w:rsidR="00053E47" w:rsidRPr="001707CA" w:rsidRDefault="001707CA">
      <w:pPr>
        <w:spacing w:after="160" w:line="259" w:lineRule="auto"/>
        <w:rPr>
          <w:rFonts w:ascii="Times New Roman" w:eastAsia="Times New Roman" w:hAnsi="Times New Roman" w:cs="Times New Roman"/>
          <w:b/>
        </w:rPr>
      </w:pPr>
      <w:r w:rsidRPr="001707CA">
        <w:br w:type="page"/>
      </w:r>
    </w:p>
    <w:p w14:paraId="3484A482" w14:textId="77777777" w:rsidR="00053E47" w:rsidRPr="001707CA" w:rsidRDefault="001707CA">
      <w:pPr>
        <w:widowControl w:val="0"/>
        <w:rPr>
          <w:rFonts w:ascii="Times New Roman" w:eastAsia="Times New Roman" w:hAnsi="Times New Roman" w:cs="Times New Roman"/>
        </w:rPr>
      </w:pPr>
      <w:r w:rsidRPr="001707CA">
        <w:rPr>
          <w:rFonts w:ascii="Times New Roman" w:eastAsia="Times New Roman" w:hAnsi="Times New Roman" w:cs="Times New Roman"/>
          <w:b/>
        </w:rPr>
        <w:lastRenderedPageBreak/>
        <w:t>Appendix.</w:t>
      </w:r>
      <w:r w:rsidRPr="001707CA">
        <w:rPr>
          <w:rFonts w:ascii="Times New Roman" w:eastAsia="Times New Roman" w:hAnsi="Times New Roman" w:cs="Times New Roman"/>
        </w:rPr>
        <w:t xml:space="preserve"> List of candidate covariates for multiple imputation and multivariable LASSO regression</w:t>
      </w:r>
    </w:p>
    <w:p w14:paraId="5FA7ED56" w14:textId="77777777" w:rsidR="00053E47" w:rsidRPr="001707CA" w:rsidRDefault="00053E47">
      <w:pPr>
        <w:rPr>
          <w:rFonts w:ascii="Times New Roman" w:eastAsia="Times New Roman" w:hAnsi="Times New Roman" w:cs="Times New Roman"/>
        </w:rPr>
      </w:pPr>
    </w:p>
    <w:p w14:paraId="4848DB7A" w14:textId="77777777" w:rsidR="00053E47" w:rsidRPr="001707CA" w:rsidRDefault="001707CA">
      <w:pPr>
        <w:rPr>
          <w:rFonts w:ascii="Times New Roman" w:eastAsia="Times New Roman" w:hAnsi="Times New Roman" w:cs="Times New Roman"/>
          <w:b/>
        </w:rPr>
      </w:pPr>
      <w:r w:rsidRPr="001707CA">
        <w:rPr>
          <w:rFonts w:ascii="Times New Roman" w:eastAsia="Times New Roman" w:hAnsi="Times New Roman" w:cs="Times New Roman"/>
          <w:b/>
        </w:rPr>
        <w:t>A.1. Demographic and Baseline Characteristics</w:t>
      </w:r>
    </w:p>
    <w:p w14:paraId="2E18ABFE" w14:textId="77777777" w:rsidR="00053E47" w:rsidRPr="001707CA" w:rsidRDefault="00053E47">
      <w:pPr>
        <w:rPr>
          <w:rFonts w:ascii="Times New Roman" w:eastAsia="Times New Roman" w:hAnsi="Times New Roman" w:cs="Times New Roman"/>
          <w:b/>
        </w:rPr>
      </w:pPr>
    </w:p>
    <w:tbl>
      <w:tblPr>
        <w:tblStyle w:val="a"/>
        <w:tblW w:w="93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65"/>
        <w:gridCol w:w="4920"/>
        <w:gridCol w:w="2115"/>
      </w:tblGrid>
      <w:tr w:rsidR="00053E47" w:rsidRPr="001707CA" w14:paraId="7A0A63B5" w14:textId="77777777"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AEC7E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ariable Name</w:t>
            </w:r>
          </w:p>
        </w:tc>
        <w:tc>
          <w:tcPr>
            <w:tcW w:w="4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F609D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efinition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A1B6A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 (%) missing</w:t>
            </w:r>
          </w:p>
        </w:tc>
      </w:tr>
      <w:tr w:rsidR="00053E47" w:rsidRPr="001707CA" w14:paraId="2C8D20EC" w14:textId="77777777"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00B6A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age_at_enrollmentd10</w:t>
            </w:r>
          </w:p>
        </w:tc>
        <w:tc>
          <w:tcPr>
            <w:tcW w:w="4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2DAAB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Age in years at baseline/10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BA106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53E47" w:rsidRPr="001707CA" w14:paraId="38B4A768" w14:textId="77777777"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4CAFC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C09CD" w14:textId="77777777" w:rsidR="00053E47" w:rsidRPr="001707CA" w:rsidRDefault="001707CA">
            <w:pPr>
              <w:widowControl w:val="0"/>
              <w:spacing w:line="240" w:lineRule="auto"/>
              <w:ind w:right="8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sex at birth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0D8A9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53E47" w:rsidRPr="001707CA" w14:paraId="153DAF96" w14:textId="77777777"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71CB9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race_asian</w:t>
            </w:r>
          </w:p>
          <w:p w14:paraId="2B6593D0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race_black</w:t>
            </w:r>
          </w:p>
          <w:p w14:paraId="72E46BA6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race_other</w:t>
            </w:r>
          </w:p>
        </w:tc>
        <w:tc>
          <w:tcPr>
            <w:tcW w:w="4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2BE62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race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E91D7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53E47" w:rsidRPr="001707CA" w14:paraId="080419B4" w14:textId="77777777"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5D618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hispanic</w:t>
            </w:r>
          </w:p>
        </w:tc>
        <w:tc>
          <w:tcPr>
            <w:tcW w:w="4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3574B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Hispanic ancestry (yes/no)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8CCC3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53E47" w:rsidRPr="001707CA" w14:paraId="13EDC64A" w14:textId="77777777"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ABF19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current_smoker</w:t>
            </w:r>
          </w:p>
          <w:p w14:paraId="5461D81B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ormer_smoker    </w:t>
            </w:r>
          </w:p>
        </w:tc>
        <w:tc>
          <w:tcPr>
            <w:tcW w:w="4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C5C39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smoking status at baseline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ADD70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53E47" w:rsidRPr="001707CA" w14:paraId="1D72CA86" w14:textId="77777777"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CCBFE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pack_years_smoked</w:t>
            </w:r>
          </w:p>
        </w:tc>
        <w:tc>
          <w:tcPr>
            <w:tcW w:w="4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A9135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cigarettes smoked per day multiplied by years of regular smoking divided by 20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19877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</w:tbl>
    <w:p w14:paraId="57D0407C" w14:textId="77777777" w:rsidR="00053E47" w:rsidRPr="001707CA" w:rsidRDefault="001707CA">
      <w:pPr>
        <w:rPr>
          <w:rFonts w:ascii="Times New Roman" w:eastAsia="Times New Roman" w:hAnsi="Times New Roman" w:cs="Times New Roman"/>
        </w:rPr>
      </w:pPr>
      <w:r w:rsidRPr="001707CA">
        <w:rPr>
          <w:rFonts w:ascii="Times New Roman" w:eastAsia="Times New Roman" w:hAnsi="Times New Roman" w:cs="Times New Roman"/>
          <w:vertAlign w:val="superscript"/>
        </w:rPr>
        <w:t>1</w:t>
      </w:r>
      <w:r w:rsidRPr="001707CA">
        <w:rPr>
          <w:rFonts w:ascii="Times New Roman" w:eastAsia="Times New Roman" w:hAnsi="Times New Roman" w:cs="Times New Roman"/>
          <w:sz w:val="18"/>
          <w:szCs w:val="18"/>
        </w:rPr>
        <w:t>Sex was considered in the multiple imputation, but used as a stratification variable in the LASSO regressions</w:t>
      </w:r>
    </w:p>
    <w:p w14:paraId="6B46ABA9" w14:textId="77777777" w:rsidR="00053E47" w:rsidRPr="001707CA" w:rsidRDefault="00053E47">
      <w:pPr>
        <w:rPr>
          <w:rFonts w:ascii="Times New Roman" w:eastAsia="Times New Roman" w:hAnsi="Times New Roman" w:cs="Times New Roman"/>
        </w:rPr>
      </w:pPr>
    </w:p>
    <w:p w14:paraId="113471B3" w14:textId="77777777" w:rsidR="00053E47" w:rsidRPr="001707CA" w:rsidRDefault="001707CA">
      <w:pPr>
        <w:rPr>
          <w:rFonts w:ascii="Times New Roman" w:eastAsia="Times New Roman" w:hAnsi="Times New Roman" w:cs="Times New Roman"/>
          <w:b/>
          <w:vertAlign w:val="superscript"/>
        </w:rPr>
      </w:pPr>
      <w:r w:rsidRPr="001707CA">
        <w:rPr>
          <w:rFonts w:ascii="Times New Roman" w:eastAsia="Times New Roman" w:hAnsi="Times New Roman" w:cs="Times New Roman"/>
          <w:b/>
        </w:rPr>
        <w:t xml:space="preserve">A.2. On Site Assessments - </w:t>
      </w:r>
      <w:r w:rsidRPr="001707CA">
        <w:rPr>
          <w:rFonts w:ascii="Times New Roman" w:eastAsia="Times New Roman" w:hAnsi="Times New Roman" w:cs="Times New Roman"/>
          <w:b/>
        </w:rPr>
        <w:t>Vitals and Physical Health Metrics</w:t>
      </w:r>
    </w:p>
    <w:p w14:paraId="23FAAAE2" w14:textId="77777777" w:rsidR="00053E47" w:rsidRPr="001707CA" w:rsidRDefault="00053E47">
      <w:pPr>
        <w:rPr>
          <w:rFonts w:ascii="Times New Roman" w:eastAsia="Times New Roman" w:hAnsi="Times New Roman" w:cs="Times New Roman"/>
          <w:b/>
        </w:rPr>
      </w:pPr>
    </w:p>
    <w:tbl>
      <w:tblPr>
        <w:tblStyle w:val="a0"/>
        <w:tblW w:w="93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95"/>
        <w:gridCol w:w="4890"/>
        <w:gridCol w:w="2145"/>
      </w:tblGrid>
      <w:tr w:rsidR="00053E47" w:rsidRPr="001707CA" w14:paraId="2DE61D24" w14:textId="77777777"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A652F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1707C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ariable Name</w:t>
            </w:r>
            <w:r w:rsidRPr="001707CA">
              <w:rPr>
                <w:rFonts w:ascii="Times New Roman" w:eastAsia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4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8A80D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efinition</w:t>
            </w: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3A461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 (%) missing</w:t>
            </w:r>
          </w:p>
        </w:tc>
      </w:tr>
      <w:tr w:rsidR="00053E47" w:rsidRPr="001707CA" w14:paraId="1673C1AE" w14:textId="77777777"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8CA50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ystolic_blood_pressure</w:t>
            </w:r>
          </w:p>
        </w:tc>
        <w:tc>
          <w:tcPr>
            <w:tcW w:w="4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64FE8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Average of 2 systolic blood pressure readings (mmHg) measured at baseline</w:t>
            </w: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43FE2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44 (2%)</w:t>
            </w:r>
          </w:p>
        </w:tc>
      </w:tr>
      <w:tr w:rsidR="00053E47" w:rsidRPr="001707CA" w14:paraId="497FB639" w14:textId="77777777"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9FE5C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diastolic_blood_pressure</w:t>
            </w:r>
          </w:p>
        </w:tc>
        <w:tc>
          <w:tcPr>
            <w:tcW w:w="4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FFA92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verage of 2 diastolic blood pressure readings </w:t>
            </w: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(mmHg) measured at baseline</w:t>
            </w: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C8323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44 (2%)</w:t>
            </w:r>
          </w:p>
        </w:tc>
      </w:tr>
      <w:tr w:rsidR="00053E47" w:rsidRPr="001707CA" w14:paraId="57DFA378" w14:textId="77777777"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E80BF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vs_pulse_bpm</w:t>
            </w:r>
          </w:p>
        </w:tc>
        <w:tc>
          <w:tcPr>
            <w:tcW w:w="4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E09A2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Heart rate (bpm) measured at baseline</w:t>
            </w: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47B6C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17 (1%)</w:t>
            </w:r>
          </w:p>
        </w:tc>
      </w:tr>
      <w:tr w:rsidR="00053E47" w:rsidRPr="001707CA" w14:paraId="1621E0BD" w14:textId="77777777"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F0624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body_mass_index</w:t>
            </w:r>
          </w:p>
        </w:tc>
        <w:tc>
          <w:tcPr>
            <w:tcW w:w="4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B5ADC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Body weight (kg) divided by the square of height (cm) at baseline</w:t>
            </w: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98435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45 (2%)</w:t>
            </w:r>
          </w:p>
        </w:tc>
      </w:tr>
      <w:tr w:rsidR="00053E47" w:rsidRPr="001707CA" w14:paraId="14DDB5F9" w14:textId="77777777"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77353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vs_wc_cm</w:t>
            </w:r>
          </w:p>
        </w:tc>
        <w:tc>
          <w:tcPr>
            <w:tcW w:w="4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007A1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Waist circumference (cm) at baseline</w:t>
            </w: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1621D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32 (1%)</w:t>
            </w:r>
          </w:p>
        </w:tc>
      </w:tr>
      <w:tr w:rsidR="00053E47" w:rsidRPr="001707CA" w14:paraId="64C73DBE" w14:textId="77777777"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AD738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vs_osat_pct</w:t>
            </w:r>
          </w:p>
        </w:tc>
        <w:tc>
          <w:tcPr>
            <w:tcW w:w="4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F36F2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Oxygen saturation (%) at baseline</w:t>
            </w: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B8CDA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18 (1%)</w:t>
            </w:r>
          </w:p>
        </w:tc>
      </w:tr>
      <w:tr w:rsidR="00053E47" w:rsidRPr="001707CA" w14:paraId="6AD8E73F" w14:textId="77777777"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884DB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vs_rrate_bpm</w:t>
            </w:r>
          </w:p>
        </w:tc>
        <w:tc>
          <w:tcPr>
            <w:tcW w:w="4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D8F70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Respiratory rate (bpm) at baseline</w:t>
            </w: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49945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0 (1%)</w:t>
            </w:r>
          </w:p>
        </w:tc>
      </w:tr>
      <w:tr w:rsidR="00053E47" w:rsidRPr="001707CA" w14:paraId="77CB0232" w14:textId="77777777"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C4D68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ankle_brachial_index</w:t>
            </w:r>
          </w:p>
        </w:tc>
        <w:tc>
          <w:tcPr>
            <w:tcW w:w="4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24974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Minimum of left and right ankle brachial index at baseline, using the maximum of left dorsalis pedis pressure and left posterior tibial</w:t>
            </w: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ressure, maximum of right dorsalis pedis pressure and right posterior tibial pressure, and maximum of right and left brachial systolic pressure</w:t>
            </w: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8A33D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70 (3%)</w:t>
            </w:r>
          </w:p>
        </w:tc>
      </w:tr>
      <w:tr w:rsidR="00053E47" w:rsidRPr="001707CA" w14:paraId="17EEE2AF" w14:textId="77777777"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02A5B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ratio_of_forced_expiratory_volume</w:t>
            </w:r>
          </w:p>
        </w:tc>
        <w:tc>
          <w:tcPr>
            <w:tcW w:w="4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5C38B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atio of forced expiratory volume (first third of forced breath) </w:t>
            </w: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and forced vital capacity at baseline</w:t>
            </w: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B8735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113 (5%)</w:t>
            </w:r>
          </w:p>
        </w:tc>
      </w:tr>
      <w:tr w:rsidR="00053E47" w:rsidRPr="001707CA" w14:paraId="2B021649" w14:textId="77777777"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B12AA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pperf_6mdis_m</w:t>
            </w:r>
          </w:p>
        </w:tc>
        <w:tc>
          <w:tcPr>
            <w:tcW w:w="4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7DB5A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Total meters walked during 6 minute walk distance test at baseline</w:t>
            </w: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6CC23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65 (3%)</w:t>
            </w:r>
          </w:p>
        </w:tc>
      </w:tr>
      <w:tr w:rsidR="00053E47" w:rsidRPr="001707CA" w14:paraId="5332778D" w14:textId="77777777"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DB182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ten_meter_walk_speed</w:t>
            </w:r>
          </w:p>
        </w:tc>
        <w:tc>
          <w:tcPr>
            <w:tcW w:w="4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F8A8A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Walking speed in meters per second using average of 3 fast walk trials during 10 meter walk test </w:t>
            </w: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at baseline</w:t>
            </w: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2A075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176 (7%)</w:t>
            </w:r>
          </w:p>
        </w:tc>
      </w:tr>
      <w:tr w:rsidR="00053E47" w:rsidRPr="001707CA" w14:paraId="5B88FB68" w14:textId="77777777"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14E43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handgrip_dominant</w:t>
            </w:r>
          </w:p>
        </w:tc>
        <w:tc>
          <w:tcPr>
            <w:tcW w:w="4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44BB6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Average of 3 hand grip trials of dominant hand in kilograms at baseline</w:t>
            </w: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96A1F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136 (5%)</w:t>
            </w:r>
          </w:p>
        </w:tc>
      </w:tr>
      <w:tr w:rsidR="00053E47" w:rsidRPr="001707CA" w14:paraId="231FBAE2" w14:textId="77777777"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19DF2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ingle_legged_balance</w:t>
            </w:r>
          </w:p>
        </w:tc>
        <w:tc>
          <w:tcPr>
            <w:tcW w:w="4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52C98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Average of left and right leg trials in seconds during single-legged balance test at baseline</w:t>
            </w: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CC1B2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161 (6%)</w:t>
            </w:r>
          </w:p>
        </w:tc>
      </w:tr>
      <w:tr w:rsidR="00053E47" w:rsidRPr="001707CA" w14:paraId="3D089A3E" w14:textId="77777777"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13530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itting_rising_score</w:t>
            </w:r>
          </w:p>
          <w:p w14:paraId="2D72380C" w14:textId="77777777" w:rsidR="00053E47" w:rsidRPr="001707CA" w:rsidRDefault="00053E4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CF463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um of sitting and rising scores during sitting-rising test at baseline</w:t>
            </w: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82D24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301 (12%)</w:t>
            </w:r>
          </w:p>
        </w:tc>
      </w:tr>
      <w:tr w:rsidR="00053E47" w:rsidRPr="001707CA" w14:paraId="31D1F6FE" w14:textId="77777777"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2000A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pperf_30sscr</w:t>
            </w:r>
          </w:p>
        </w:tc>
        <w:tc>
          <w:tcPr>
            <w:tcW w:w="4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825FF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Number of stands during 30 second chair stand test at baseline</w:t>
            </w: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68179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92 (4%)</w:t>
            </w:r>
          </w:p>
        </w:tc>
      </w:tr>
      <w:tr w:rsidR="00053E47" w:rsidRPr="001707CA" w14:paraId="377ACD29" w14:textId="77777777"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D47A9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best_available_left_ventricular</w:t>
            </w:r>
          </w:p>
          <w:p w14:paraId="35B312FC" w14:textId="77777777" w:rsidR="00053E47" w:rsidRPr="001707CA" w:rsidRDefault="00053E4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C194D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est available left ventricular </w:t>
            </w: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EF from biplane, single and visual read data from resting echocardiogram at baseline</w:t>
            </w: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36AF3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73 (3%)</w:t>
            </w:r>
          </w:p>
        </w:tc>
      </w:tr>
      <w:tr w:rsidR="00053E47" w:rsidRPr="001707CA" w14:paraId="631813D2" w14:textId="77777777"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D7269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lvmassi</w:t>
            </w:r>
          </w:p>
        </w:tc>
        <w:tc>
          <w:tcPr>
            <w:tcW w:w="4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B2226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Left ventricular mass index from resting echocardiogram at baseline</w:t>
            </w: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9FD52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105 (4%)</w:t>
            </w:r>
          </w:p>
        </w:tc>
      </w:tr>
      <w:tr w:rsidR="00053E47" w:rsidRPr="001707CA" w14:paraId="2CFC2890" w14:textId="77777777"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D41BF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ccs</w:t>
            </w:r>
          </w:p>
        </w:tc>
        <w:tc>
          <w:tcPr>
            <w:tcW w:w="4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009C9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Coronary calcium score from coronary calcium scan at baseline</w:t>
            </w: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45636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121 (5%)</w:t>
            </w:r>
          </w:p>
        </w:tc>
      </w:tr>
    </w:tbl>
    <w:p w14:paraId="60ACF912" w14:textId="77777777" w:rsidR="00053E47" w:rsidRPr="001707CA" w:rsidRDefault="001707CA">
      <w:pPr>
        <w:rPr>
          <w:rFonts w:ascii="Times New Roman" w:eastAsia="Times New Roman" w:hAnsi="Times New Roman" w:cs="Times New Roman"/>
          <w:sz w:val="18"/>
          <w:szCs w:val="18"/>
        </w:rPr>
      </w:pPr>
      <w:r w:rsidRPr="001707CA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2</w:t>
      </w:r>
      <w:r w:rsidRPr="001707CA">
        <w:rPr>
          <w:rFonts w:ascii="Times New Roman" w:eastAsia="Times New Roman" w:hAnsi="Times New Roman" w:cs="Times New Roman"/>
          <w:sz w:val="18"/>
          <w:szCs w:val="18"/>
        </w:rPr>
        <w:t>Vitals and physical health metrics were considered in the multiple imputation, but not the LASSO regression</w:t>
      </w:r>
    </w:p>
    <w:p w14:paraId="66DC22CB" w14:textId="77777777" w:rsidR="00053E47" w:rsidRPr="001707CA" w:rsidRDefault="00053E47">
      <w:pPr>
        <w:rPr>
          <w:rFonts w:ascii="Times New Roman" w:eastAsia="Times New Roman" w:hAnsi="Times New Roman" w:cs="Times New Roman"/>
        </w:rPr>
      </w:pPr>
    </w:p>
    <w:p w14:paraId="262FBE3C" w14:textId="250C965F" w:rsidR="00053E47" w:rsidRPr="001707CA" w:rsidRDefault="001707CA">
      <w:pPr>
        <w:rPr>
          <w:rFonts w:ascii="Times New Roman" w:eastAsia="Times New Roman" w:hAnsi="Times New Roman" w:cs="Times New Roman"/>
          <w:b/>
        </w:rPr>
      </w:pPr>
      <w:r w:rsidRPr="001707CA">
        <w:rPr>
          <w:rFonts w:ascii="Times New Roman" w:eastAsia="Times New Roman" w:hAnsi="Times New Roman" w:cs="Times New Roman"/>
          <w:b/>
        </w:rPr>
        <w:t>A.3. On Site Assessments - Medical Conditions, Symptoms , and Allergies</w:t>
      </w:r>
    </w:p>
    <w:p w14:paraId="10A1BA46" w14:textId="77777777" w:rsidR="00053E47" w:rsidRPr="001707CA" w:rsidRDefault="00053E47">
      <w:pPr>
        <w:rPr>
          <w:rFonts w:ascii="Times New Roman" w:eastAsia="Times New Roman" w:hAnsi="Times New Roman" w:cs="Times New Roman"/>
          <w:b/>
        </w:rPr>
      </w:pPr>
    </w:p>
    <w:tbl>
      <w:tblPr>
        <w:tblStyle w:val="a1"/>
        <w:tblW w:w="93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4845"/>
        <w:gridCol w:w="2160"/>
      </w:tblGrid>
      <w:tr w:rsidR="00053E47" w:rsidRPr="001707CA" w14:paraId="69F9BF9B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3C4EE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ariable Name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6AC77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efinition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30814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 (%) missing</w:t>
            </w:r>
          </w:p>
        </w:tc>
      </w:tr>
      <w:tr w:rsidR="00053E47" w:rsidRPr="001707CA" w14:paraId="6B22D442" w14:textId="77777777">
        <w:trPr>
          <w:trHeight w:val="380"/>
        </w:trPr>
        <w:tc>
          <w:tcPr>
            <w:tcW w:w="9345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87D12" w14:textId="77777777" w:rsidR="00053E47" w:rsidRPr="001707CA" w:rsidRDefault="001707C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Mental Health-Related Medical </w:t>
            </w:r>
            <w:r w:rsidRPr="001707C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nditions</w:t>
            </w:r>
          </w:p>
        </w:tc>
      </w:tr>
      <w:tr w:rsidR="00053E47" w:rsidRPr="001707CA" w14:paraId="2B84D0CB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5D513" w14:textId="77777777" w:rsidR="00053E47" w:rsidRPr="001707CA" w:rsidRDefault="001707CA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cc_depression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BFF5C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major depressive disorder at baselin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054DF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4B652BCA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AD729" w14:textId="77777777" w:rsidR="00053E47" w:rsidRPr="001707CA" w:rsidRDefault="001707CA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cc_anxiety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D0A73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generalized anxiety disorder at baselin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6AD5B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2646431A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DB2E9" w14:textId="77777777" w:rsidR="00053E47" w:rsidRPr="001707CA" w:rsidRDefault="001707CA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cc_ptsd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555E8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post-traumatic stress disorder at baselin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D8724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0727A5FA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8F9CF" w14:textId="77777777" w:rsidR="00053E47" w:rsidRPr="001707CA" w:rsidRDefault="001707CA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cc_bipolar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47156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bipolar disorder at baselin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CC2BD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4D4AD9B0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72F14" w14:textId="77777777" w:rsidR="00053E47" w:rsidRPr="001707CA" w:rsidRDefault="001707CA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cc_adhd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5E223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attention deficit hyperactivity disorder at baselin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14AAF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210D09B6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E2508" w14:textId="77777777" w:rsidR="00053E47" w:rsidRPr="001707CA" w:rsidRDefault="001707CA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cc_drugabuse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F738F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drug abuse (including prescription medications) at baselin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0EBA5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3AD66AE4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A4CC2" w14:textId="77777777" w:rsidR="00053E47" w:rsidRPr="001707CA" w:rsidRDefault="001707CA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cc_alcoholabuse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F6673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alcohol abuse at baselin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A178F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629AE257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F9188" w14:textId="77777777" w:rsidR="00053E47" w:rsidRPr="001707CA" w:rsidRDefault="001707CA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cc_concussions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EED0B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concussion or loss of consciousness at baselin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88248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2F871AC0" w14:textId="77777777">
        <w:trPr>
          <w:trHeight w:val="380"/>
        </w:trPr>
        <w:tc>
          <w:tcPr>
            <w:tcW w:w="9345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A09CE" w14:textId="77777777" w:rsidR="00053E47" w:rsidRPr="001707CA" w:rsidRDefault="001707C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hysical Health-Related Medical Conditions</w:t>
            </w:r>
          </w:p>
        </w:tc>
      </w:tr>
      <w:tr w:rsidR="00053E47" w:rsidRPr="001707CA" w14:paraId="10CCBF50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9F56A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cc_oa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8D028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osteoarthritis at baselin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6508B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13FB3CC9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4193C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cc_gerd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8DCF9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</w:t>
            </w: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gastroesophageal reflux disease at baselin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235EB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18A58B41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79847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cc_htn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9AA8B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hypertension at baselin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06CAA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73744E34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BF9C2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cc_asthma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94359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asthma at baselin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965D3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7F0AD576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91926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cc_cataracts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6B52D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cataracts at baselin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1482E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23DD72AF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C1E61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cc_hypercholesterolemia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65B83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</w:t>
            </w: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hypercholesterolemia at baselin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17621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0DB51CBD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55AE0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cc_migraine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BF8CC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migraine headaches at baselin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49782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2C213653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C2F36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cc_dm2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C1F6E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type II diabetes at baselin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E9FB2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73DCD98C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DCCA5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cc_sleepapnea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09C27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sleep apnea at baselin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33F37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14F4EA42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2D561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cc_colonpolyps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0DE4D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colon polyps at baselin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D17C0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6E903E88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BA0B9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cc_pneumonia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19C45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pneumonia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4CC58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6981CF8E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BDD45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cc_hypothyroidism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46F43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hypothyroidism at baselin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D5D52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7A74D9F7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46057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cc_hearingloss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0B6B5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severe hearing loss at baselin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E1411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302ABE16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ADA6E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cc_kidney_or_bladder_stones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A97FC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kidney or bladder stones at baselin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57949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6F0A3F9B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B204A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cc_arrhythmia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2AFF7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arrhythmia at baselin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584F2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4F69EC0E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71BB6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cc_gallbladder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EFF71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gallbladder disease at baselin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A624C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1A13D310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1A4E3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cc_tinnitus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F5D19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lf-reported tinnitus at </w:t>
            </w: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baselin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3709C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2D2A2627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4BDBF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cc_ibd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FECF4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irritable bowel disorder at baselin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218B1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3D65D217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67691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cc_osteopenia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F6EB2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osteopenia at baselin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66A39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66422F55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99DD7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cc_nonmelanoma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900A4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non-melanoma skin cancer at baselin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A94FB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2BE2AB09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EBB08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cc_osteoporosis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9CBA3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lf-reported </w:t>
            </w: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osteoporosis at baselin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63315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09453AF1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83C3B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cc_hemorrhoids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B739B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hemorrhoids at baselin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EE8C9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2CD45028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2F3D0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cc_gout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0383E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gout at baselin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A9FE0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5D2344C1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3EB11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cc_glaucoma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DD187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glaucoma at baselin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C0686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7CFBDF6D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1868B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cc_bph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34197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lf-reported benign prostatic hyperplasia at </w:t>
            </w: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baselin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7EF15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2F915F65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760E4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cc_diverticulosis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CF441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diverticulosis at baselin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32AE4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27964CF2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5751D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cc_pud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AC80E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peptic ulcers at baselin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997EE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62A1FA28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29E54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cc_melanoma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0E21F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melanoma skin cancer at baselin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F7E6E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49480B74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6BEB6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cc_diverticulitis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F3D1C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diverticulitis</w:t>
            </w: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t baselin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831B7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7F39BCE5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C300A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cc_hxmi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BD3BC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myocardial infarction at baselin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6C6E8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6A5A441C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09EBE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cc_breast_cancer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6BB1C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breast cancer at baselin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50414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668E2A76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3E600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cc_copd_emphysema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B6331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COPD (with emphysema) at baselin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93CCC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29BE328A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FCE3A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cc_psoriasis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76D59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lf-reported </w:t>
            </w: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psoriasis at baselin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AC6ED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7440B702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593B4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cc_cad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02360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coronary artery disease (including angina) at baselin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A028D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685A504C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9B51F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cc_fibromyalgia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64797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fibromyalgia at baselin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56A42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51D4E4B5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76A38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cc_ra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2D4C9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rheumatoid arthritis at baselin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A192F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6E336762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6DC47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cc_pe_or_dvt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D788A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PE or DVT at baselin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643CA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68222F2B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213FC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cc_headaches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58E46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chronic headaches (non-migraines) at baselin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00A91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511F914E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8844E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cc_epilepsy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8453A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epilepsy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4B84E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58C4BB88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638AC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cc_hashimotos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9086F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Hashimoto’s diseas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55E06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5E83198F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B48D2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cc_pvd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54FCB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lf-reported </w:t>
            </w: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peripheral vascular diseas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2FEBA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00EFAE34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863AE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cc_prostate_cancer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4F728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prostate cancer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A976A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20CD8104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ABB90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cc_nonalcoholfattyliverdx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A3F67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non-alcoholic fatty liver diseas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F51AF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7E0B862F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B3326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cc_thyroidgoiter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5F13A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goiter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40F4A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22F5DF91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7C677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cc_hepc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593C7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Hepatitis</w:t>
            </w: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31D3F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72073C20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E83E2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cc_dm1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65681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Diabetes type 1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19829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51FA34C0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A92A9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cc_macular_degeneration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91A9D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macular degeneration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EBBE0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603F721A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68252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cc_stroke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22BBB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strok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4514C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294CF5F9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930B3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cc_afib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E3A63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atrial fibrillation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2CF71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146439C4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515B8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cc_tia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EF986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transient ischemic</w:t>
            </w: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ttack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7870A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0C377C29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8D158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cc_hepb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3FF33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Hepatitis B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22663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4DEC5005" w14:textId="77777777">
        <w:trPr>
          <w:trHeight w:val="380"/>
        </w:trPr>
        <w:tc>
          <w:tcPr>
            <w:tcW w:w="9345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2DC5A" w14:textId="77777777" w:rsidR="00053E47" w:rsidRPr="001707CA" w:rsidRDefault="001707C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ental Health / Depression-Related Symptoms</w:t>
            </w:r>
          </w:p>
        </w:tc>
      </w:tr>
      <w:tr w:rsidR="00053E47" w:rsidRPr="001707CA" w14:paraId="63B60DD5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6BC29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mood_change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D63C2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mood change at baselin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8F4DA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6A1D0B19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D9EE3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nervousness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543A2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nervousness at baselin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0572C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25A15279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FAF4C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fatigue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4E20E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lf-reported fatigue at </w:t>
            </w: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baselin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11F0F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7F2437C5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5C57F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lack_of_energy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6754C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lack of energy at baselin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ECE7B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40DB1157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C80C5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difficulty_concentrating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4D750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difficulty concentrating at baselin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4F86B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417848B8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502BC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leeping_pattern_changes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6AEC1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sleeping pattern changes at baselin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AEE64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6C2917D4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AA53E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appetite_changes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212AA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appetite changes at baselin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2E71D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0711E158" w14:textId="77777777">
        <w:trPr>
          <w:trHeight w:val="380"/>
        </w:trPr>
        <w:tc>
          <w:tcPr>
            <w:tcW w:w="9345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4071D" w14:textId="77777777" w:rsidR="00053E47" w:rsidRPr="001707CA" w:rsidRDefault="001707C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hysical Health-Related Symptoms</w:t>
            </w:r>
          </w:p>
        </w:tc>
      </w:tr>
      <w:tr w:rsidR="00053E47" w:rsidRPr="001707CA" w14:paraId="55E1AB64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E9F8B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neck_or_low_back_pain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B88A3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neck or low back pain at baselin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5B9B3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479A69AE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91157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tiffness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B13AB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stiffness at baselin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E5187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400A8A05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5168D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muscle_or_joint_pain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EC6A2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muscle or joint pain at baselin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72385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1C2932F0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DC073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nasal_stuffiness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CE56C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nasal stuffiness at baselin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A64C8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70185C81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3D256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backache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93371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backache at baselin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735D0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227AB168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1A8F0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runny_nose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AE490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runny nose at baselin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F5F60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320CC4A0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499DA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urination_at_night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F2D70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urination at night at baselin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F1B73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514F4B21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FEA4B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headache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C139D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headache at baselin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95C1B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43069032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20A3A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floaters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F39B8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floaters at baselin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64233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3998CCA7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696B1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joint_pain_swelling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FFDE8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joint pain swelling at baselin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CA5FD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51257E28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FF22B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pain_or_stiffness_in_the_neck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A2ABF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pain or stiffness in neck at baselin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6B408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7218CAAE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5A9E9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itching_skin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42045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itching at baselin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6BBA0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5859EC3F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46215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cough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3969F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cough at baselin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6272F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4BE2FB87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9133F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dryness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400A7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dryness (skin) at baselin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9B2F3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279D5E3E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84F6B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easy_bruising_or_bleeding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BB2DB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easy bruising or bleeding at baselin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9667C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140E831B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53708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tension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D04D3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tension at baselin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EE119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34F5B3E0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8626D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tingling_or_numbness_in_extremities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4AB3E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tingling or numbness in extremities at baselin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A337B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796B35EF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26912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tingling_or_pins_and_needles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5C96E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tingling or pins and needles at baselin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D5E65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53B08630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10B96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bloating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63369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bloating at baselin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F2CA6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49E779BF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8CDE2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heartburn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F26E6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heartburn at baselin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4308E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0F7B0B16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67D23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frequency_of_urination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B7F01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lf-reported frequency of </w:t>
            </w: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urination at baselin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43AA8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7A9D69BB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50C7A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constipation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C9B16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constipation at baselin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64AB8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61E012AA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E1290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leg_cramps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AD9E1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leg cramps at baselin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57616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274B9587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8FA71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diarrhea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CB676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diarrhea at baselin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0BEFB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3F75E442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41691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ear_ringing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266D5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ear ringing at baselin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FCF06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</w:t>
            </w: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1%)</w:t>
            </w:r>
          </w:p>
        </w:tc>
      </w:tr>
      <w:tr w:rsidR="00053E47" w:rsidRPr="001707CA" w14:paraId="25C0FD17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291F8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heat_or_cold_intolerance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69057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heat or cold intolerance at baselin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C2AC1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3484FC66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A2010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night_sweats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CF54E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night sweats at baselin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B95F8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2D966A59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39C76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dry_mouth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6442F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dry mouth at baselin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26AC3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09DA5F46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A91F3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excessive_belching_or_passing_of_gas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E0B44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excessive belching or Passing of gas at baselin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3106F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24A7EA15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5B7F4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hortness_of_breath_with_exercise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ED5F8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shortness of breath with exercise at baselin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36C21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25BB0149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BF507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memory_change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3FFBC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memory change at baselin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6A23F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5EF63303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226B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lightheadedness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E0EA1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</w:t>
            </w: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lf-reported lightheadedness at baselin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41353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56BF3707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FEE75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inus_pain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BB55A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sinus pain at baselin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9160A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3C502C2C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EE6A2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hortness_of_breath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27538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shortness of breath at baselin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7D12B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3F3FE885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B6DBF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welling_in_calves_or_feet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E2974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lf-reported swelling in calves or feet at </w:t>
            </w: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baselin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924A7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5BA49FCA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80598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coughing_up_sputum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B5270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coughing up sputum at baselin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671B3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30B39A88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2F853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urgency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D703B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urgency at baselin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7465F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63E0C5A5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C3316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hay_fever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0D179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hay fever at baselin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0D9CF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1F1D0494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B36EA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discharge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67F07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lf-reported discharge (nose &amp; sinuses) at </w:t>
            </w: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baselin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42F72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01056148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56547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body_image_concerns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B2184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body image concerns at baselin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1C527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1C617E9F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1C127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hemorrhoids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BBF47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hemorrhoids at baselin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5B804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444E3BB1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35554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cramping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D60DE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cramping at baselin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9E6F6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51684A1B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4C45B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numbness_or_loss_of_sensation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D7C60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lf-reported </w:t>
            </w: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numbness or loss of sensation at baselin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933E3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5200026E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FC1F4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fa_ind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086CF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food allergies (any vs. none, ignoring additional details about which allergen)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06C84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549071DE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A272D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a_ind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DD4CC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lf-reported seasonal allergies (any vs. none, ignoring additional details about which </w:t>
            </w: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allergen)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95BB7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1D1E7C3C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D2B30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nsa_ind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EAC9A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non-seasonal allergies (any vs. none, ignoring additional details about which allergen)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05374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  <w:tr w:rsidR="00053E47" w:rsidRPr="001707CA" w14:paraId="3E919DF8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0BD46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ma_ind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9F81B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ed medication allergies (any vs. none, ignoring additional details about which allergen)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FD6D5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 (&lt;1%)</w:t>
            </w:r>
          </w:p>
        </w:tc>
      </w:tr>
    </w:tbl>
    <w:p w14:paraId="7365FED8" w14:textId="77777777" w:rsidR="00053E47" w:rsidRPr="001707CA" w:rsidRDefault="00053E47">
      <w:pPr>
        <w:rPr>
          <w:rFonts w:ascii="Times New Roman" w:eastAsia="Times New Roman" w:hAnsi="Times New Roman" w:cs="Times New Roman"/>
          <w:b/>
        </w:rPr>
      </w:pPr>
    </w:p>
    <w:p w14:paraId="2AEE96D0" w14:textId="77777777" w:rsidR="00053E47" w:rsidRPr="001707CA" w:rsidRDefault="001707CA">
      <w:pPr>
        <w:rPr>
          <w:rFonts w:ascii="Times New Roman" w:eastAsia="Times New Roman" w:hAnsi="Times New Roman" w:cs="Times New Roman"/>
          <w:b/>
        </w:rPr>
      </w:pPr>
      <w:r w:rsidRPr="001707CA">
        <w:rPr>
          <w:rFonts w:ascii="Times New Roman" w:eastAsia="Times New Roman" w:hAnsi="Times New Roman" w:cs="Times New Roman"/>
          <w:b/>
        </w:rPr>
        <w:t xml:space="preserve">A.4. On Site Assessments - Mental Health Surveys </w:t>
      </w:r>
    </w:p>
    <w:p w14:paraId="1E1C6415" w14:textId="77777777" w:rsidR="00053E47" w:rsidRPr="001707CA" w:rsidRDefault="00053E47">
      <w:pPr>
        <w:rPr>
          <w:rFonts w:ascii="Times New Roman" w:eastAsia="Times New Roman" w:hAnsi="Times New Roman" w:cs="Times New Roman"/>
          <w:b/>
        </w:rPr>
      </w:pPr>
    </w:p>
    <w:tbl>
      <w:tblPr>
        <w:tblStyle w:val="a2"/>
        <w:tblW w:w="93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70"/>
        <w:gridCol w:w="4815"/>
        <w:gridCol w:w="2145"/>
      </w:tblGrid>
      <w:tr w:rsidR="00053E47" w:rsidRPr="001707CA" w14:paraId="243A5E8D" w14:textId="77777777"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84E26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ariable Name</w:t>
            </w:r>
          </w:p>
        </w:tc>
        <w:tc>
          <w:tcPr>
            <w:tcW w:w="4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ADD74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efinition</w:t>
            </w: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E4FDA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 (%) missing</w:t>
            </w:r>
          </w:p>
        </w:tc>
      </w:tr>
      <w:tr w:rsidR="00053E47" w:rsidRPr="001707CA" w14:paraId="504468E9" w14:textId="77777777"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A008A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ds_total_score</w:t>
            </w:r>
          </w:p>
        </w:tc>
        <w:tc>
          <w:tcPr>
            <w:tcW w:w="4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3AC9D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heen Disability Scale total score (range 0, 30) at baseline</w:t>
            </w: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1CDE4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um of 3 individual questions</w:t>
            </w:r>
          </w:p>
        </w:tc>
      </w:tr>
      <w:tr w:rsidR="00053E47" w:rsidRPr="001707CA" w14:paraId="1DA5AB18" w14:textId="77777777"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99E9D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whodas_total_score</w:t>
            </w:r>
          </w:p>
        </w:tc>
        <w:tc>
          <w:tcPr>
            <w:tcW w:w="4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6E36C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WHODAS 2.0 total score (range 0, 48) </w:t>
            </w: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at baseline</w:t>
            </w: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F7FC5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um of 12 individual questions</w:t>
            </w:r>
          </w:p>
        </w:tc>
      </w:tr>
      <w:tr w:rsidR="00053E47" w:rsidRPr="001707CA" w14:paraId="3C146EF8" w14:textId="77777777"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17B3A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phq9_sum_score</w:t>
            </w:r>
          </w:p>
        </w:tc>
        <w:tc>
          <w:tcPr>
            <w:tcW w:w="4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1532A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Patient Health Questionnaire-9 total score (range 0, 27) at baseline</w:t>
            </w: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025BD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06 (%)</w:t>
            </w:r>
          </w:p>
        </w:tc>
      </w:tr>
      <w:tr w:rsidR="00053E47" w:rsidRPr="001707CA" w14:paraId="0D0B779C" w14:textId="77777777"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1F97B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gad7_total_score</w:t>
            </w:r>
          </w:p>
        </w:tc>
        <w:tc>
          <w:tcPr>
            <w:tcW w:w="4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CD846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Generalized Anxiety Disorder-7  total score (range 0, 21)  at baseline</w:t>
            </w: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1C12E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um of 7 individual questions</w:t>
            </w:r>
          </w:p>
          <w:p w14:paraId="545CF40D" w14:textId="77777777" w:rsidR="00053E47" w:rsidRPr="001707CA" w:rsidRDefault="00053E4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53E47" w:rsidRPr="001707CA" w14:paraId="2A0438F3" w14:textId="77777777"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849D5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ace_total_score</w:t>
            </w:r>
          </w:p>
        </w:tc>
        <w:tc>
          <w:tcPr>
            <w:tcW w:w="4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51FA8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Behavioral Risk Factor Surveillance System Adverse Childhood Experience Module total problem count (range 0, 11) at baseline</w:t>
            </w: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C6179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um of positive responses for each of 11 ACE questions</w:t>
            </w:r>
          </w:p>
        </w:tc>
      </w:tr>
    </w:tbl>
    <w:p w14:paraId="7F097B85" w14:textId="77777777" w:rsidR="00053E47" w:rsidRPr="001707CA" w:rsidRDefault="00053E47">
      <w:pPr>
        <w:rPr>
          <w:rFonts w:ascii="Times New Roman" w:eastAsia="Times New Roman" w:hAnsi="Times New Roman" w:cs="Times New Roman"/>
          <w:b/>
        </w:rPr>
      </w:pPr>
    </w:p>
    <w:p w14:paraId="29D494D4" w14:textId="77777777" w:rsidR="00053E47" w:rsidRPr="001707CA" w:rsidRDefault="001707CA">
      <w:pPr>
        <w:rPr>
          <w:rFonts w:ascii="Times New Roman" w:eastAsia="Times New Roman" w:hAnsi="Times New Roman" w:cs="Times New Roman"/>
          <w:b/>
        </w:rPr>
      </w:pPr>
      <w:r w:rsidRPr="001707CA">
        <w:rPr>
          <w:rFonts w:ascii="Times New Roman" w:eastAsia="Times New Roman" w:hAnsi="Times New Roman" w:cs="Times New Roman"/>
          <w:b/>
        </w:rPr>
        <w:t>A.5. Blood Draw - Standard Laboratory Data</w:t>
      </w:r>
    </w:p>
    <w:p w14:paraId="5B5E5810" w14:textId="77777777" w:rsidR="00053E47" w:rsidRPr="001707CA" w:rsidRDefault="00053E47">
      <w:pPr>
        <w:rPr>
          <w:rFonts w:ascii="Times New Roman" w:eastAsia="Times New Roman" w:hAnsi="Times New Roman" w:cs="Times New Roman"/>
          <w:b/>
        </w:rPr>
      </w:pPr>
    </w:p>
    <w:tbl>
      <w:tblPr>
        <w:tblStyle w:val="a3"/>
        <w:tblW w:w="93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15"/>
        <w:gridCol w:w="4800"/>
        <w:gridCol w:w="2115"/>
      </w:tblGrid>
      <w:tr w:rsidR="00053E47" w:rsidRPr="001707CA" w14:paraId="488FFB5B" w14:textId="77777777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54FDA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ariable Name</w:t>
            </w:r>
          </w:p>
        </w:tc>
        <w:tc>
          <w:tcPr>
            <w:tcW w:w="4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54991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efinition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424AE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 (%) missin</w:t>
            </w:r>
            <w:r w:rsidRPr="001707C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</w:t>
            </w:r>
          </w:p>
        </w:tc>
      </w:tr>
      <w:tr w:rsidR="00053E47" w:rsidRPr="001707CA" w14:paraId="36B17545" w14:textId="77777777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AAB39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tandard_labs_hemoglobin_gdl</w:t>
            </w:r>
          </w:p>
        </w:tc>
        <w:tc>
          <w:tcPr>
            <w:tcW w:w="4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78963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Hemoglobin (g/dl) at baseline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E9972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144 (6%)</w:t>
            </w:r>
          </w:p>
        </w:tc>
      </w:tr>
      <w:tr w:rsidR="00053E47" w:rsidRPr="001707CA" w14:paraId="466F2CF7" w14:textId="77777777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C9D26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tandard_labs_serum_creatinine_mgdl</w:t>
            </w:r>
          </w:p>
        </w:tc>
        <w:tc>
          <w:tcPr>
            <w:tcW w:w="4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5A6C7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erum Creatinine (mg/dl) at baseline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BF052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132 (5%)</w:t>
            </w:r>
          </w:p>
        </w:tc>
      </w:tr>
      <w:tr w:rsidR="00053E47" w:rsidRPr="001707CA" w14:paraId="6C4B41BC" w14:textId="77777777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CDBE5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tandard_labs_hdl_mgdl</w:t>
            </w:r>
          </w:p>
        </w:tc>
        <w:tc>
          <w:tcPr>
            <w:tcW w:w="4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CA3B4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High density lipoprotein (mg/dl) at baseline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0FD1F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132 (5%)</w:t>
            </w:r>
          </w:p>
        </w:tc>
      </w:tr>
      <w:tr w:rsidR="00053E47" w:rsidRPr="001707CA" w14:paraId="1F580500" w14:textId="77777777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5C156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tandard_labs_ldl_mgdl</w:t>
            </w:r>
          </w:p>
        </w:tc>
        <w:tc>
          <w:tcPr>
            <w:tcW w:w="4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6B345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Low density lipoprotein (mg/dl) at baseline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82C4B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183 (7%)</w:t>
            </w:r>
          </w:p>
        </w:tc>
      </w:tr>
      <w:tr w:rsidR="00053E47" w:rsidRPr="001707CA" w14:paraId="468B944A" w14:textId="77777777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49CFB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tandard_labs_triglycerides_mgdl</w:t>
            </w:r>
          </w:p>
        </w:tc>
        <w:tc>
          <w:tcPr>
            <w:tcW w:w="4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703B4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Triglycerides (mg/dl) at baseline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5E4EA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132 (5%)</w:t>
            </w:r>
          </w:p>
        </w:tc>
      </w:tr>
      <w:tr w:rsidR="00053E47" w:rsidRPr="001707CA" w14:paraId="5CF97323" w14:textId="77777777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4A5F5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tandard_labs_hba1c_pct_tl_hgb</w:t>
            </w:r>
          </w:p>
        </w:tc>
        <w:tc>
          <w:tcPr>
            <w:tcW w:w="4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FA85B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Hemoglobin A1c (%) at baseline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A8ABF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131 (5%)</w:t>
            </w:r>
          </w:p>
        </w:tc>
      </w:tr>
      <w:tr w:rsidR="00053E47" w:rsidRPr="001707CA" w14:paraId="0FAE48A4" w14:textId="77777777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2F6EE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tandard_labs_alt_ul</w:t>
            </w:r>
          </w:p>
        </w:tc>
        <w:tc>
          <w:tcPr>
            <w:tcW w:w="4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7F3E9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lanine </w:t>
            </w: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aminotransferase (U/L) at baseline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4F740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132 (5%)</w:t>
            </w:r>
          </w:p>
        </w:tc>
      </w:tr>
      <w:tr w:rsidR="00053E47" w:rsidRPr="001707CA" w14:paraId="15041611" w14:textId="77777777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56EC1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tandard_labs_ast_ul</w:t>
            </w:r>
          </w:p>
        </w:tc>
        <w:tc>
          <w:tcPr>
            <w:tcW w:w="4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6BE47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Aspartate aminotransferase (U/L) at baseline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E6D4F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132 (5%)</w:t>
            </w:r>
          </w:p>
        </w:tc>
      </w:tr>
      <w:tr w:rsidR="00053E47" w:rsidRPr="001707CA" w14:paraId="1F08E7DD" w14:textId="77777777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F3DA6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tandard_labs_vitamind_ngml</w:t>
            </w:r>
          </w:p>
        </w:tc>
        <w:tc>
          <w:tcPr>
            <w:tcW w:w="4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D0158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Vitamin D (ng/ml) at baseline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93FFE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137 (5%)</w:t>
            </w:r>
          </w:p>
        </w:tc>
      </w:tr>
      <w:tr w:rsidR="00053E47" w:rsidRPr="001707CA" w14:paraId="2976C51B" w14:textId="77777777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3D50A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tandard_labs_crp_mgl</w:t>
            </w:r>
          </w:p>
        </w:tc>
        <w:tc>
          <w:tcPr>
            <w:tcW w:w="4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0AC9D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C-reactive protein (mg/l) at baseline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ABD8E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142 (%)</w:t>
            </w:r>
          </w:p>
        </w:tc>
      </w:tr>
      <w:tr w:rsidR="00053E47" w:rsidRPr="001707CA" w14:paraId="2B45B17D" w14:textId="77777777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47274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tandard_labs_blood_glucose_mgdl</w:t>
            </w:r>
          </w:p>
        </w:tc>
        <w:tc>
          <w:tcPr>
            <w:tcW w:w="4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79738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Blood glucose (mg/dl) at baseline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11954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132 (5%)</w:t>
            </w:r>
          </w:p>
        </w:tc>
      </w:tr>
      <w:tr w:rsidR="00053E47" w:rsidRPr="001707CA" w14:paraId="0DAD4F55" w14:textId="77777777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6D98F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tandard_labs_neutrophil_segs_pct_wbc</w:t>
            </w:r>
          </w:p>
        </w:tc>
        <w:tc>
          <w:tcPr>
            <w:tcW w:w="4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511ED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Neutrophil segments (% WBC) at baseline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D75CF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164 (7%)</w:t>
            </w:r>
          </w:p>
        </w:tc>
      </w:tr>
      <w:tr w:rsidR="00053E47" w:rsidRPr="001707CA" w14:paraId="3CA82194" w14:textId="77777777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92E25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tandard_labs_neutrophils_thou_per_mcl</w:t>
            </w:r>
          </w:p>
        </w:tc>
        <w:tc>
          <w:tcPr>
            <w:tcW w:w="4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C191B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Total neutrophils (k/mcL) at baseline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C0E94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164 (7%)</w:t>
            </w:r>
          </w:p>
        </w:tc>
      </w:tr>
      <w:tr w:rsidR="00053E47" w:rsidRPr="001707CA" w14:paraId="31AA6DCC" w14:textId="77777777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CEE21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tandard_labs_lymphocytes_thou_per_mcl</w:t>
            </w:r>
          </w:p>
        </w:tc>
        <w:tc>
          <w:tcPr>
            <w:tcW w:w="4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826C8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Total lymphocytes (k/mcL) at baseline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48260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164 (7%)</w:t>
            </w:r>
          </w:p>
        </w:tc>
      </w:tr>
      <w:tr w:rsidR="00053E47" w:rsidRPr="001707CA" w14:paraId="07DEBE32" w14:textId="77777777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30B8A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tandard_labs_magnesium_meql</w:t>
            </w:r>
          </w:p>
        </w:tc>
        <w:tc>
          <w:tcPr>
            <w:tcW w:w="4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EA492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Magnesium (MEQ/L) at baseline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C3D0B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132 (5%)</w:t>
            </w:r>
          </w:p>
        </w:tc>
      </w:tr>
      <w:tr w:rsidR="00053E47" w:rsidRPr="001707CA" w14:paraId="19DA0393" w14:textId="77777777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3268F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tandard_labs_monocytes_thou_per_mcl</w:t>
            </w:r>
          </w:p>
        </w:tc>
        <w:tc>
          <w:tcPr>
            <w:tcW w:w="4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AFDBC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Absolute Monocytes (k/mcL) at baseline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50191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164 (7%)</w:t>
            </w:r>
          </w:p>
        </w:tc>
      </w:tr>
      <w:tr w:rsidR="00053E47" w:rsidRPr="001707CA" w14:paraId="7B595763" w14:textId="77777777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7E775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tandard_labs_eosinophils_thou_per_mcl</w:t>
            </w:r>
          </w:p>
        </w:tc>
        <w:tc>
          <w:tcPr>
            <w:tcW w:w="4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7512B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bsolute </w:t>
            </w: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Eosinophils</w:t>
            </w: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k/mcL) at baseline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1940B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164 (7%)</w:t>
            </w:r>
          </w:p>
        </w:tc>
      </w:tr>
      <w:tr w:rsidR="00053E47" w:rsidRPr="001707CA" w14:paraId="6481C79B" w14:textId="77777777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A78A9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tandard_labs_basophils_thou_per_mcl</w:t>
            </w:r>
          </w:p>
        </w:tc>
        <w:tc>
          <w:tcPr>
            <w:tcW w:w="4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3C36F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bsolute </w:t>
            </w: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Basophils</w:t>
            </w: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k/mcL) at baseline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D6392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163 (7%)</w:t>
            </w:r>
          </w:p>
        </w:tc>
      </w:tr>
      <w:tr w:rsidR="00053E47" w:rsidRPr="001707CA" w14:paraId="239C0766" w14:textId="77777777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370E7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tandard_labs_hematocrit_pct_rbc_blood</w:t>
            </w:r>
          </w:p>
        </w:tc>
        <w:tc>
          <w:tcPr>
            <w:tcW w:w="4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F47D4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ematocrit (% RBC to whole blood volume) </w:t>
            </w: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at baseline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357CD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144 (6%)</w:t>
            </w:r>
          </w:p>
        </w:tc>
      </w:tr>
      <w:tr w:rsidR="00053E47" w:rsidRPr="001707CA" w14:paraId="4126CC4D" w14:textId="77777777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4A92D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tandard_labs_mcv_fl</w:t>
            </w:r>
          </w:p>
        </w:tc>
        <w:tc>
          <w:tcPr>
            <w:tcW w:w="4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AE404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Mean corpuscular volume (fL) at baseline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A1791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144 (6%)</w:t>
            </w:r>
          </w:p>
        </w:tc>
      </w:tr>
      <w:tr w:rsidR="00053E47" w:rsidRPr="001707CA" w14:paraId="5415DA1B" w14:textId="77777777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874EA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tandard_labs_mch_pg</w:t>
            </w:r>
          </w:p>
        </w:tc>
        <w:tc>
          <w:tcPr>
            <w:tcW w:w="4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9E318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Mean corpuscular hemoglobin (pg) at baseline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9B808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144 (6%)</w:t>
            </w:r>
          </w:p>
        </w:tc>
      </w:tr>
      <w:tr w:rsidR="00053E47" w:rsidRPr="001707CA" w14:paraId="4765713C" w14:textId="77777777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D176C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tandard_labs_mpv_fl</w:t>
            </w:r>
          </w:p>
        </w:tc>
        <w:tc>
          <w:tcPr>
            <w:tcW w:w="4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86D5D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Mean platelet volume (fL) at baseline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86E8A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155 (6%)</w:t>
            </w:r>
          </w:p>
        </w:tc>
      </w:tr>
      <w:tr w:rsidR="00053E47" w:rsidRPr="001707CA" w14:paraId="6CB05140" w14:textId="77777777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5E11E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tandard_labs_platelets_per_cumm</w:t>
            </w:r>
          </w:p>
        </w:tc>
        <w:tc>
          <w:tcPr>
            <w:tcW w:w="4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9F8F6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Platelet count (cumm) at baseline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0F6FE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156 (6%)</w:t>
            </w:r>
          </w:p>
        </w:tc>
      </w:tr>
      <w:tr w:rsidR="00053E47" w:rsidRPr="001707CA" w14:paraId="3C097C64" w14:textId="77777777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A026E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tandard_labs_rbc_mill_per_mcl</w:t>
            </w:r>
          </w:p>
        </w:tc>
        <w:tc>
          <w:tcPr>
            <w:tcW w:w="4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C0B4E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Red blood cell count (millions/mcL) at baseline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A84E8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144 (6%)</w:t>
            </w:r>
          </w:p>
        </w:tc>
      </w:tr>
      <w:tr w:rsidR="00053E47" w:rsidRPr="001707CA" w14:paraId="371B1A00" w14:textId="77777777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5E670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tandard_labs_wbc_thou_per_mcl</w:t>
            </w:r>
          </w:p>
        </w:tc>
        <w:tc>
          <w:tcPr>
            <w:tcW w:w="4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635EC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White blood cell count (millions/mcL) at baseline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F7368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164 (7%)</w:t>
            </w:r>
          </w:p>
        </w:tc>
      </w:tr>
      <w:tr w:rsidR="00053E47" w:rsidRPr="001707CA" w14:paraId="37E4808D" w14:textId="77777777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134D7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tandard_labs_calcium_mgdl</w:t>
            </w:r>
          </w:p>
        </w:tc>
        <w:tc>
          <w:tcPr>
            <w:tcW w:w="4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4D07C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Calcium (mg/dL) at baseline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ED740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132 (5%)</w:t>
            </w:r>
          </w:p>
        </w:tc>
      </w:tr>
      <w:tr w:rsidR="00053E47" w:rsidRPr="001707CA" w14:paraId="4827648E" w14:textId="77777777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48194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tandard_labs_cholesterol_mgdl</w:t>
            </w:r>
          </w:p>
        </w:tc>
        <w:tc>
          <w:tcPr>
            <w:tcW w:w="4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BFB3C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Total cholesterol (mg/dL) at baseline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1F8EC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132 (5%)</w:t>
            </w:r>
          </w:p>
        </w:tc>
      </w:tr>
      <w:tr w:rsidR="00053E47" w:rsidRPr="001707CA" w14:paraId="20884A3C" w14:textId="77777777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967F1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tandard_labs_chloride_meql</w:t>
            </w:r>
          </w:p>
        </w:tc>
        <w:tc>
          <w:tcPr>
            <w:tcW w:w="4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53F8C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Chloride (MEQ/L) at baseline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3C422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132 (5%)</w:t>
            </w:r>
          </w:p>
        </w:tc>
      </w:tr>
      <w:tr w:rsidR="00053E47" w:rsidRPr="001707CA" w14:paraId="61ADDC30" w14:textId="77777777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49945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tandard_labs_potassium_meql</w:t>
            </w:r>
          </w:p>
        </w:tc>
        <w:tc>
          <w:tcPr>
            <w:tcW w:w="4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8ABC2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otassium </w:t>
            </w: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(MEQ/L) at baseline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1F416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132 (5%)</w:t>
            </w:r>
          </w:p>
        </w:tc>
      </w:tr>
      <w:tr w:rsidR="00053E47" w:rsidRPr="001707CA" w14:paraId="4078E5FF" w14:textId="77777777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5025D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tandard_labs_sodium_meql</w:t>
            </w:r>
          </w:p>
        </w:tc>
        <w:tc>
          <w:tcPr>
            <w:tcW w:w="4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89D54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odium (MEQ/L) at baseline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85671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132 (5%)</w:t>
            </w:r>
          </w:p>
        </w:tc>
      </w:tr>
      <w:tr w:rsidR="00053E47" w:rsidRPr="001707CA" w14:paraId="040B3428" w14:textId="77777777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C4346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tandard_labs_protein_serum_gdl</w:t>
            </w:r>
          </w:p>
        </w:tc>
        <w:tc>
          <w:tcPr>
            <w:tcW w:w="4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DCAE4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Protein in serum (g/dL) at baseline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D6D69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132 (5%)</w:t>
            </w:r>
          </w:p>
        </w:tc>
      </w:tr>
      <w:tr w:rsidR="00053E47" w:rsidRPr="001707CA" w14:paraId="34371AF8" w14:textId="77777777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CA24C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tandard_labs_albumin_gdl</w:t>
            </w:r>
          </w:p>
        </w:tc>
        <w:tc>
          <w:tcPr>
            <w:tcW w:w="4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B0730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Albumin (g/L) at baseline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FA484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132 (5%)</w:t>
            </w:r>
          </w:p>
        </w:tc>
      </w:tr>
      <w:tr w:rsidR="00053E47" w:rsidRPr="001707CA" w14:paraId="59FEB854" w14:textId="77777777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26CB8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tandard_labs_uric_acid_mgdl</w:t>
            </w:r>
          </w:p>
        </w:tc>
        <w:tc>
          <w:tcPr>
            <w:tcW w:w="4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19366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Uric acid (mg/dL) at baseline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0B7FA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133 (5%)</w:t>
            </w:r>
          </w:p>
        </w:tc>
      </w:tr>
      <w:tr w:rsidR="00053E47" w:rsidRPr="001707CA" w14:paraId="10D08579" w14:textId="77777777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2456F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tandard_labs_creatinine_random_urine_mgl</w:t>
            </w:r>
          </w:p>
        </w:tc>
        <w:tc>
          <w:tcPr>
            <w:tcW w:w="4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E81C6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Creatinine in urine (mg/dL) at baseline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56997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50 (2%)</w:t>
            </w:r>
          </w:p>
        </w:tc>
      </w:tr>
      <w:tr w:rsidR="00053E47" w:rsidRPr="001707CA" w14:paraId="3A40D9DF" w14:textId="77777777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D2E9A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tandard_labs_gfr_mdrd_ml_min</w:t>
            </w:r>
          </w:p>
        </w:tc>
        <w:tc>
          <w:tcPr>
            <w:tcW w:w="4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193E6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Glomerular filtration rate (mL/min/1.73 m</w:t>
            </w: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) based on Modification </w:t>
            </w: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of Diet in Renal Disease Study equation at baseline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3C31C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132 (5%)</w:t>
            </w:r>
          </w:p>
        </w:tc>
      </w:tr>
      <w:tr w:rsidR="00053E47" w:rsidRPr="001707CA" w14:paraId="4BDD3621" w14:textId="77777777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30B8A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tandard_labs_reticulocytes_bill_per_liter</w:t>
            </w:r>
          </w:p>
        </w:tc>
        <w:tc>
          <w:tcPr>
            <w:tcW w:w="4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E8A91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Absolute reticulocytes (billions/L) at baseline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6C9EC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144 (6%)</w:t>
            </w:r>
          </w:p>
        </w:tc>
      </w:tr>
      <w:tr w:rsidR="00053E47" w:rsidRPr="001707CA" w14:paraId="7D299970" w14:textId="77777777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27033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tandard_labs_tsh_miu_per_liter</w:t>
            </w:r>
          </w:p>
        </w:tc>
        <w:tc>
          <w:tcPr>
            <w:tcW w:w="4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710B2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Thyroid stimulating hormone (mIU/L) at baseline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85108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171 (5%)</w:t>
            </w:r>
          </w:p>
        </w:tc>
      </w:tr>
      <w:tr w:rsidR="00053E47" w:rsidRPr="001707CA" w14:paraId="6096D39B" w14:textId="77777777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04F5B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ta</w:t>
            </w: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dard_labs_specific_gravity </w:t>
            </w:r>
          </w:p>
        </w:tc>
        <w:tc>
          <w:tcPr>
            <w:tcW w:w="4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11EAB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Urine specific gravity at baseline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239F8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50 (2%)</w:t>
            </w:r>
          </w:p>
        </w:tc>
      </w:tr>
      <w:tr w:rsidR="00053E47" w:rsidRPr="001707CA" w14:paraId="4D70E147" w14:textId="77777777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0D7EC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tandard_labs_reaction_ph</w:t>
            </w:r>
          </w:p>
        </w:tc>
        <w:tc>
          <w:tcPr>
            <w:tcW w:w="4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840D0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Urine reaction pH at baseline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B61BA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50 (2%)</w:t>
            </w:r>
          </w:p>
        </w:tc>
      </w:tr>
    </w:tbl>
    <w:p w14:paraId="7E7F5048" w14:textId="77777777" w:rsidR="00053E47" w:rsidRPr="001707CA" w:rsidRDefault="00053E47">
      <w:pPr>
        <w:rPr>
          <w:rFonts w:ascii="Times New Roman" w:eastAsia="Times New Roman" w:hAnsi="Times New Roman" w:cs="Times New Roman"/>
        </w:rPr>
      </w:pPr>
    </w:p>
    <w:p w14:paraId="7537E525" w14:textId="77777777" w:rsidR="00053E47" w:rsidRPr="001707CA" w:rsidRDefault="001707CA">
      <w:pPr>
        <w:rPr>
          <w:rFonts w:ascii="Times New Roman" w:eastAsia="Times New Roman" w:hAnsi="Times New Roman" w:cs="Times New Roman"/>
          <w:b/>
        </w:rPr>
      </w:pPr>
      <w:r w:rsidRPr="001707CA">
        <w:rPr>
          <w:rFonts w:ascii="Times New Roman" w:eastAsia="Times New Roman" w:hAnsi="Times New Roman" w:cs="Times New Roman"/>
          <w:b/>
        </w:rPr>
        <w:t>A.6. Participant Portal (App) Surveys</w:t>
      </w:r>
    </w:p>
    <w:p w14:paraId="7C5EBA8B" w14:textId="77777777" w:rsidR="00053E47" w:rsidRPr="001707CA" w:rsidRDefault="001707CA">
      <w:pPr>
        <w:rPr>
          <w:rFonts w:ascii="Times New Roman" w:eastAsia="Times New Roman" w:hAnsi="Times New Roman" w:cs="Times New Roman"/>
          <w:b/>
          <w:sz w:val="20"/>
          <w:szCs w:val="20"/>
        </w:rPr>
      </w:pPr>
      <w:r w:rsidRPr="001707CA">
        <w:rPr>
          <w:rFonts w:ascii="Times New Roman" w:eastAsia="Times New Roman" w:hAnsi="Times New Roman" w:cs="Times New Roman"/>
          <w:b/>
          <w:sz w:val="20"/>
          <w:szCs w:val="20"/>
        </w:rPr>
        <w:t>A.6.a. Mental Health Related App Surveys</w:t>
      </w:r>
    </w:p>
    <w:p w14:paraId="59275B4F" w14:textId="77777777" w:rsidR="00053E47" w:rsidRPr="001707CA" w:rsidRDefault="00053E47">
      <w:pPr>
        <w:rPr>
          <w:rFonts w:ascii="Times New Roman" w:eastAsia="Times New Roman" w:hAnsi="Times New Roman" w:cs="Times New Roman"/>
          <w:b/>
        </w:rPr>
      </w:pPr>
    </w:p>
    <w:tbl>
      <w:tblPr>
        <w:tblStyle w:val="a4"/>
        <w:tblW w:w="93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30"/>
        <w:gridCol w:w="4785"/>
        <w:gridCol w:w="2085"/>
      </w:tblGrid>
      <w:tr w:rsidR="00053E47" w:rsidRPr="001707CA" w14:paraId="4F7D9BF3" w14:textId="77777777"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6C66E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ariable Name</w:t>
            </w:r>
          </w:p>
        </w:tc>
        <w:tc>
          <w:tcPr>
            <w:tcW w:w="4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756E9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efinition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DE02A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N (%) </w:t>
            </w:r>
            <w:r w:rsidRPr="001707C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issing</w:t>
            </w:r>
          </w:p>
        </w:tc>
      </w:tr>
      <w:tr w:rsidR="00053E47" w:rsidRPr="001707CA" w14:paraId="739B9EA6" w14:textId="77777777"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49A50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panas_positive_affect_score</w:t>
            </w:r>
          </w:p>
        </w:tc>
        <w:tc>
          <w:tcPr>
            <w:tcW w:w="4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0AB28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PANAS Mood Positive Affect total score (range 10, 50) from first survey completed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2EAEF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435 (17%)</w:t>
            </w:r>
          </w:p>
        </w:tc>
      </w:tr>
      <w:tr w:rsidR="00053E47" w:rsidRPr="001707CA" w14:paraId="15EDC361" w14:textId="77777777"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23F9D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panas_negative_affect_score</w:t>
            </w:r>
          </w:p>
        </w:tc>
        <w:tc>
          <w:tcPr>
            <w:tcW w:w="4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F46E0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PANAS Mood Positive Affect total score (range 10, 50) from first survey completed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EB4E0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435 (17%)</w:t>
            </w:r>
          </w:p>
        </w:tc>
      </w:tr>
      <w:tr w:rsidR="00053E47" w:rsidRPr="001707CA" w14:paraId="48F4AF4C" w14:textId="77777777"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D1716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wl_s</w:t>
            </w: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um_score</w:t>
            </w:r>
          </w:p>
        </w:tc>
        <w:tc>
          <w:tcPr>
            <w:tcW w:w="4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B7F55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atisfaction with Life total score (range 5, 35) </w:t>
            </w: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from first survey completed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0BFA3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448 (18%)</w:t>
            </w:r>
          </w:p>
        </w:tc>
      </w:tr>
      <w:tr w:rsidR="00053E47" w:rsidRPr="001707CA" w14:paraId="093C89D5" w14:textId="77777777"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5E3B4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sh_sum_score</w:t>
            </w:r>
          </w:p>
        </w:tc>
        <w:tc>
          <w:tcPr>
            <w:tcW w:w="4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D5C37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ubjective Happiness total score (range 4, 28) </w:t>
            </w: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from first survey completed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76C25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451 (18%)</w:t>
            </w:r>
          </w:p>
        </w:tc>
      </w:tr>
      <w:tr w:rsidR="00053E47" w:rsidRPr="001707CA" w14:paraId="2A38098C" w14:textId="77777777"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4D802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pss_sum_score</w:t>
            </w:r>
          </w:p>
        </w:tc>
        <w:tc>
          <w:tcPr>
            <w:tcW w:w="4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F7B0E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erceived Social Support total score (range 12, 84) at baseline </w:t>
            </w: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from first survey completed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06FA6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462 (18%)</w:t>
            </w:r>
          </w:p>
        </w:tc>
      </w:tr>
    </w:tbl>
    <w:p w14:paraId="42D31C52" w14:textId="77777777" w:rsidR="00053E47" w:rsidRPr="001707CA" w:rsidRDefault="00053E47">
      <w:pPr>
        <w:rPr>
          <w:rFonts w:ascii="Times New Roman" w:eastAsia="Times New Roman" w:hAnsi="Times New Roman" w:cs="Times New Roman"/>
          <w:b/>
        </w:rPr>
      </w:pPr>
    </w:p>
    <w:p w14:paraId="37F2552C" w14:textId="77777777" w:rsidR="00053E47" w:rsidRPr="001707CA" w:rsidRDefault="001707CA">
      <w:pPr>
        <w:rPr>
          <w:rFonts w:ascii="Times New Roman" w:eastAsia="Times New Roman" w:hAnsi="Times New Roman" w:cs="Times New Roman"/>
          <w:b/>
          <w:sz w:val="20"/>
          <w:szCs w:val="20"/>
        </w:rPr>
      </w:pPr>
      <w:r w:rsidRPr="001707CA">
        <w:rPr>
          <w:rFonts w:ascii="Times New Roman" w:eastAsia="Times New Roman" w:hAnsi="Times New Roman" w:cs="Times New Roman"/>
          <w:b/>
          <w:sz w:val="20"/>
          <w:szCs w:val="20"/>
        </w:rPr>
        <w:t>A.6.b. SES-Related Variables (Life Circumstances and Habits Survey)</w:t>
      </w:r>
    </w:p>
    <w:p w14:paraId="66BA5B97" w14:textId="77777777" w:rsidR="00053E47" w:rsidRPr="001707CA" w:rsidRDefault="00053E47">
      <w:pPr>
        <w:rPr>
          <w:rFonts w:ascii="Times New Roman" w:eastAsia="Times New Roman" w:hAnsi="Times New Roman" w:cs="Times New Roman"/>
          <w:b/>
        </w:rPr>
      </w:pPr>
    </w:p>
    <w:tbl>
      <w:tblPr>
        <w:tblStyle w:val="a5"/>
        <w:tblW w:w="93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45"/>
        <w:gridCol w:w="4770"/>
        <w:gridCol w:w="2085"/>
      </w:tblGrid>
      <w:tr w:rsidR="00053E47" w:rsidRPr="001707CA" w14:paraId="09274023" w14:textId="77777777">
        <w:tc>
          <w:tcPr>
            <w:tcW w:w="2445" w:type="dxa"/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6588B32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ariable Name</w:t>
            </w:r>
          </w:p>
        </w:tc>
        <w:tc>
          <w:tcPr>
            <w:tcW w:w="4770" w:type="dxa"/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DE0C0BF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efinition</w:t>
            </w:r>
          </w:p>
        </w:tc>
        <w:tc>
          <w:tcPr>
            <w:tcW w:w="2085" w:type="dxa"/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24F5973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 (%) missing</w:t>
            </w:r>
          </w:p>
        </w:tc>
      </w:tr>
      <w:tr w:rsidR="00053E47" w:rsidRPr="001707CA" w14:paraId="39EAE978" w14:textId="77777777">
        <w:tc>
          <w:tcPr>
            <w:tcW w:w="2445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1D42A66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educ_hs_or_less</w:t>
            </w:r>
          </w:p>
        </w:tc>
        <w:tc>
          <w:tcPr>
            <w:tcW w:w="4770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036B60ED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lf-reported highest education level completed </w:t>
            </w: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from first survey completed</w:t>
            </w:r>
          </w:p>
        </w:tc>
        <w:tc>
          <w:tcPr>
            <w:tcW w:w="2085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9721DB8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540 (22%)</w:t>
            </w:r>
          </w:p>
        </w:tc>
      </w:tr>
      <w:tr w:rsidR="00053E47" w:rsidRPr="001707CA" w14:paraId="2EF72A6D" w14:textId="77777777">
        <w:tc>
          <w:tcPr>
            <w:tcW w:w="2445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040B8155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inc_under_25</w:t>
            </w:r>
          </w:p>
        </w:tc>
        <w:tc>
          <w:tcPr>
            <w:tcW w:w="4770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86D3A19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lf-reported household income </w:t>
            </w: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from first survey completed</w:t>
            </w:r>
          </w:p>
        </w:tc>
        <w:tc>
          <w:tcPr>
            <w:tcW w:w="2085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15AAEF8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540 (22%)</w:t>
            </w:r>
          </w:p>
        </w:tc>
      </w:tr>
      <w:tr w:rsidR="00053E47" w:rsidRPr="001707CA" w14:paraId="31CB9E83" w14:textId="77777777">
        <w:tc>
          <w:tcPr>
            <w:tcW w:w="2445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B235244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marital_married</w:t>
            </w:r>
          </w:p>
        </w:tc>
        <w:tc>
          <w:tcPr>
            <w:tcW w:w="4770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7517DD28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lf-reported marital status </w:t>
            </w: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from first survey completed</w:t>
            </w:r>
          </w:p>
        </w:tc>
        <w:tc>
          <w:tcPr>
            <w:tcW w:w="2085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F8C3B4C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540 (22%)</w:t>
            </w:r>
          </w:p>
        </w:tc>
      </w:tr>
      <w:tr w:rsidR="00053E47" w:rsidRPr="001707CA" w14:paraId="7904C2D2" w14:textId="77777777">
        <w:tc>
          <w:tcPr>
            <w:tcW w:w="2445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B8CE180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employ_not_working</w:t>
            </w:r>
          </w:p>
        </w:tc>
        <w:tc>
          <w:tcPr>
            <w:tcW w:w="4770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6B3EA82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lf-reported employment status </w:t>
            </w: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from first survey completed</w:t>
            </w:r>
          </w:p>
        </w:tc>
        <w:tc>
          <w:tcPr>
            <w:tcW w:w="2085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0F382C36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306 (12%)</w:t>
            </w:r>
          </w:p>
        </w:tc>
      </w:tr>
      <w:tr w:rsidR="00053E47" w:rsidRPr="001707CA" w14:paraId="7CCBF725" w14:textId="77777777">
        <w:tc>
          <w:tcPr>
            <w:tcW w:w="2445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6B2DCC3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insured_no</w:t>
            </w:r>
          </w:p>
        </w:tc>
        <w:tc>
          <w:tcPr>
            <w:tcW w:w="4770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6CC0306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lf-reported health insurance (yes/no) </w:t>
            </w: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from first survey completed</w:t>
            </w:r>
          </w:p>
        </w:tc>
        <w:tc>
          <w:tcPr>
            <w:tcW w:w="2085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B9CE361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540 (22%)</w:t>
            </w:r>
          </w:p>
        </w:tc>
      </w:tr>
    </w:tbl>
    <w:p w14:paraId="37D550D6" w14:textId="77777777" w:rsidR="00053E47" w:rsidRPr="001707CA" w:rsidRDefault="00053E47">
      <w:pPr>
        <w:rPr>
          <w:rFonts w:ascii="Times New Roman" w:eastAsia="Times New Roman" w:hAnsi="Times New Roman" w:cs="Times New Roman"/>
          <w:b/>
          <w:sz w:val="18"/>
          <w:szCs w:val="18"/>
        </w:rPr>
      </w:pPr>
    </w:p>
    <w:p w14:paraId="0D8AE81A" w14:textId="77777777" w:rsidR="00053E47" w:rsidRPr="001707CA" w:rsidRDefault="001707CA">
      <w:pPr>
        <w:rPr>
          <w:rFonts w:ascii="Times New Roman" w:eastAsia="Times New Roman" w:hAnsi="Times New Roman" w:cs="Times New Roman"/>
          <w:b/>
          <w:vertAlign w:val="superscript"/>
        </w:rPr>
      </w:pPr>
      <w:r w:rsidRPr="001707CA">
        <w:rPr>
          <w:rFonts w:ascii="Times New Roman" w:eastAsia="Times New Roman" w:hAnsi="Times New Roman" w:cs="Times New Roman"/>
          <w:b/>
        </w:rPr>
        <w:t>A.7. Sensors Data</w:t>
      </w:r>
      <w:r w:rsidRPr="001707CA">
        <w:rPr>
          <w:rFonts w:ascii="Times New Roman" w:eastAsia="Times New Roman" w:hAnsi="Times New Roman" w:cs="Times New Roman"/>
          <w:b/>
        </w:rPr>
        <w:t>3</w:t>
      </w:r>
    </w:p>
    <w:p w14:paraId="24F6F66D" w14:textId="77777777" w:rsidR="00053E47" w:rsidRPr="001707CA" w:rsidRDefault="00053E47">
      <w:pPr>
        <w:rPr>
          <w:rFonts w:ascii="Times New Roman" w:eastAsia="Times New Roman" w:hAnsi="Times New Roman" w:cs="Times New Roman"/>
          <w:b/>
        </w:rPr>
      </w:pPr>
    </w:p>
    <w:tbl>
      <w:tblPr>
        <w:tblStyle w:val="a6"/>
        <w:tblW w:w="92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75"/>
        <w:gridCol w:w="4715"/>
        <w:gridCol w:w="2080"/>
      </w:tblGrid>
      <w:tr w:rsidR="00053E47" w:rsidRPr="001707CA" w14:paraId="44325646" w14:textId="77777777">
        <w:trPr>
          <w:trHeight w:val="371"/>
        </w:trPr>
        <w:tc>
          <w:tcPr>
            <w:tcW w:w="24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88A4A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ariable Name</w:t>
            </w:r>
          </w:p>
        </w:tc>
        <w:tc>
          <w:tcPr>
            <w:tcW w:w="47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E18CB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efinition</w:t>
            </w:r>
          </w:p>
        </w:tc>
        <w:tc>
          <w:tcPr>
            <w:tcW w:w="2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9EA68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 (%) missing</w:t>
            </w:r>
          </w:p>
        </w:tc>
      </w:tr>
      <w:tr w:rsidR="00053E47" w:rsidRPr="001707CA" w14:paraId="1146F8D3" w14:textId="77777777">
        <w:tc>
          <w:tcPr>
            <w:tcW w:w="24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481A3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mean_steps_first_30_days</w:t>
            </w:r>
          </w:p>
        </w:tc>
        <w:tc>
          <w:tcPr>
            <w:tcW w:w="47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E2B9F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Average daily number of steps in the first 30 days in study (measured with study watch)</w:t>
            </w:r>
          </w:p>
        </w:tc>
        <w:tc>
          <w:tcPr>
            <w:tcW w:w="2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C51B1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263 (11%)</w:t>
            </w:r>
          </w:p>
        </w:tc>
      </w:tr>
      <w:tr w:rsidR="00053E47" w:rsidRPr="001707CA" w14:paraId="6675BD36" w14:textId="77777777">
        <w:tc>
          <w:tcPr>
            <w:tcW w:w="24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4845A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mean_days_10hrs_wear_first_30days</w:t>
            </w:r>
          </w:p>
        </w:tc>
        <w:tc>
          <w:tcPr>
            <w:tcW w:w="47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65866" w14:textId="77777777" w:rsidR="00053E47" w:rsidRPr="001707CA" w:rsidRDefault="001707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Number of days of 10 hours of wear in the first 30 days in study (measured with study watch)</w:t>
            </w:r>
          </w:p>
        </w:tc>
        <w:tc>
          <w:tcPr>
            <w:tcW w:w="2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A0384" w14:textId="77777777" w:rsidR="00053E47" w:rsidRPr="001707CA" w:rsidRDefault="001707C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63 </w:t>
            </w:r>
            <w:r w:rsidRPr="001707CA">
              <w:rPr>
                <w:rFonts w:ascii="Times New Roman" w:eastAsia="Times New Roman" w:hAnsi="Times New Roman" w:cs="Times New Roman"/>
                <w:sz w:val="18"/>
                <w:szCs w:val="18"/>
              </w:rPr>
              <w:t>(11%)</w:t>
            </w:r>
          </w:p>
        </w:tc>
      </w:tr>
    </w:tbl>
    <w:p w14:paraId="4DE8ADCA" w14:textId="77777777" w:rsidR="00053E47" w:rsidRDefault="001707CA">
      <w:pPr>
        <w:rPr>
          <w:rFonts w:ascii="Times New Roman" w:eastAsia="Times New Roman" w:hAnsi="Times New Roman" w:cs="Times New Roman"/>
        </w:rPr>
      </w:pPr>
      <w:r w:rsidRPr="001707CA">
        <w:rPr>
          <w:rFonts w:ascii="Times New Roman" w:eastAsia="Times New Roman" w:hAnsi="Times New Roman" w:cs="Times New Roman"/>
          <w:sz w:val="18"/>
          <w:szCs w:val="18"/>
        </w:rPr>
        <w:t>3Sensors data were considered in the multiple imputation, but not the LASSO regression</w:t>
      </w:r>
    </w:p>
    <w:p w14:paraId="725FEACF" w14:textId="77777777" w:rsidR="00053E47" w:rsidRDefault="00053E47">
      <w:bookmarkStart w:id="1" w:name="_GoBack"/>
      <w:bookmarkEnd w:id="1"/>
    </w:p>
    <w:sectPr w:rsidR="00053E47">
      <w:footerReference w:type="even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CE6975" w14:textId="77777777" w:rsidR="007D36C7" w:rsidRDefault="007D36C7" w:rsidP="00DF3703">
      <w:pPr>
        <w:spacing w:line="240" w:lineRule="auto"/>
      </w:pPr>
      <w:r>
        <w:separator/>
      </w:r>
    </w:p>
  </w:endnote>
  <w:endnote w:type="continuationSeparator" w:id="0">
    <w:p w14:paraId="3A4DD7C3" w14:textId="77777777" w:rsidR="007D36C7" w:rsidRDefault="007D36C7" w:rsidP="00DF370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1573085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120D650" w14:textId="69838458" w:rsidR="00DF3703" w:rsidRDefault="00DF3703" w:rsidP="00A02F1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385DA9F" w14:textId="77777777" w:rsidR="00DF3703" w:rsidRDefault="00DF3703" w:rsidP="00DF370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02525610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E5D6DF9" w14:textId="49957520" w:rsidR="00DF3703" w:rsidRDefault="00DF3703" w:rsidP="00A02F1F">
        <w:pPr>
          <w:pStyle w:val="Footer"/>
          <w:framePr w:wrap="none" w:vAnchor="text" w:hAnchor="margin" w:xAlign="right" w:y="1"/>
          <w:rPr>
            <w:rStyle w:val="PageNumber"/>
          </w:rPr>
        </w:pPr>
        <w:r w:rsidRPr="00DF3703">
          <w:rPr>
            <w:rStyle w:val="PageNumber"/>
            <w:rFonts w:ascii="Times New Roman" w:hAnsi="Times New Roman" w:cs="Times New Roman"/>
            <w:sz w:val="16"/>
            <w:szCs w:val="16"/>
          </w:rPr>
          <w:fldChar w:fldCharType="begin"/>
        </w:r>
        <w:r w:rsidRPr="00DF3703">
          <w:rPr>
            <w:rStyle w:val="PageNumber"/>
            <w:rFonts w:ascii="Times New Roman" w:hAnsi="Times New Roman" w:cs="Times New Roman"/>
            <w:sz w:val="16"/>
            <w:szCs w:val="16"/>
          </w:rPr>
          <w:instrText xml:space="preserve"> PAGE </w:instrText>
        </w:r>
        <w:r w:rsidRPr="00DF3703">
          <w:rPr>
            <w:rStyle w:val="PageNumber"/>
            <w:rFonts w:ascii="Times New Roman" w:hAnsi="Times New Roman" w:cs="Times New Roman"/>
            <w:sz w:val="16"/>
            <w:szCs w:val="16"/>
          </w:rPr>
          <w:fldChar w:fldCharType="separate"/>
        </w:r>
        <w:r w:rsidR="001707CA">
          <w:rPr>
            <w:rStyle w:val="PageNumber"/>
            <w:rFonts w:ascii="Times New Roman" w:hAnsi="Times New Roman" w:cs="Times New Roman"/>
            <w:noProof/>
            <w:sz w:val="16"/>
            <w:szCs w:val="16"/>
          </w:rPr>
          <w:t>10</w:t>
        </w:r>
        <w:r w:rsidRPr="00DF3703">
          <w:rPr>
            <w:rStyle w:val="PageNumber"/>
            <w:rFonts w:ascii="Times New Roman" w:hAnsi="Times New Roman" w:cs="Times New Roman"/>
            <w:sz w:val="16"/>
            <w:szCs w:val="16"/>
          </w:rPr>
          <w:fldChar w:fldCharType="end"/>
        </w:r>
      </w:p>
    </w:sdtContent>
  </w:sdt>
  <w:p w14:paraId="1FCF4A2D" w14:textId="77777777" w:rsidR="00DF3703" w:rsidRDefault="00DF3703" w:rsidP="00DF370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FC7554" w14:textId="77777777" w:rsidR="007D36C7" w:rsidRDefault="007D36C7" w:rsidP="00DF3703">
      <w:pPr>
        <w:spacing w:line="240" w:lineRule="auto"/>
      </w:pPr>
      <w:r>
        <w:separator/>
      </w:r>
    </w:p>
  </w:footnote>
  <w:footnote w:type="continuationSeparator" w:id="0">
    <w:p w14:paraId="6FDC40E5" w14:textId="77777777" w:rsidR="007D36C7" w:rsidRDefault="007D36C7" w:rsidP="00DF370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3E47"/>
    <w:rsid w:val="00053E47"/>
    <w:rsid w:val="001707CA"/>
    <w:rsid w:val="007D36C7"/>
    <w:rsid w:val="00DF3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0825BA"/>
  <w15:docId w15:val="{6BDA5FDB-95CA-234E-8C45-81546E744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pBdr>
        <w:bottom w:val="single" w:sz="6" w:space="1" w:color="ED7D31"/>
      </w:pBdr>
      <w:spacing w:line="240" w:lineRule="auto"/>
    </w:pPr>
    <w:rPr>
      <w:rFonts w:ascii="Calibri" w:eastAsia="Calibri" w:hAnsi="Calibri" w:cs="Calibri"/>
      <w:color w:val="262626"/>
      <w:sz w:val="56"/>
      <w:szCs w:val="56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DF3703"/>
    <w:pPr>
      <w:spacing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F370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3703"/>
  </w:style>
  <w:style w:type="character" w:styleId="PageNumber">
    <w:name w:val="page number"/>
    <w:basedOn w:val="DefaultParagraphFont"/>
    <w:uiPriority w:val="99"/>
    <w:semiHidden/>
    <w:unhideWhenUsed/>
    <w:rsid w:val="00DF3703"/>
  </w:style>
  <w:style w:type="paragraph" w:styleId="Header">
    <w:name w:val="header"/>
    <w:basedOn w:val="Normal"/>
    <w:link w:val="HeaderChar"/>
    <w:uiPriority w:val="99"/>
    <w:unhideWhenUsed/>
    <w:rsid w:val="00DF370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37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kenneth.taylor@duke.edu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563</Words>
  <Characters>14613</Characters>
  <Application>Microsoft Office Word</Application>
  <DocSecurity>0</DocSecurity>
  <Lines>121</Lines>
  <Paragraphs>34</Paragraphs>
  <ScaleCrop>false</ScaleCrop>
  <Company/>
  <LinksUpToDate>false</LinksUpToDate>
  <CharactersWithSpaces>171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andhini S.</cp:lastModifiedBy>
  <cp:revision>3</cp:revision>
  <dcterms:created xsi:type="dcterms:W3CDTF">2023-10-31T20:55:00Z</dcterms:created>
  <dcterms:modified xsi:type="dcterms:W3CDTF">2024-03-01T02:21:00Z</dcterms:modified>
</cp:coreProperties>
</file>